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9AD1252" w14:textId="77777777" w:rsidR="000F3A36" w:rsidRDefault="0013685B" w:rsidP="000F3A36">
      <w:pPr>
        <w:jc w:val="center"/>
        <w:rPr>
          <w:rFonts w:ascii="Arial" w:hAnsi="Arial" w:cs="Arial"/>
          <w:noProof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t xml:space="preserve">Supplementary material for: </w:t>
      </w:r>
    </w:p>
    <w:p w14:paraId="108C6632" w14:textId="70236A2C" w:rsidR="000F3A36" w:rsidRPr="001078F4" w:rsidRDefault="000F3A36" w:rsidP="000F3A36">
      <w:pPr>
        <w:jc w:val="center"/>
        <w:rPr>
          <w:rFonts w:ascii="Arial" w:hAnsi="Arial" w:cs="Arial"/>
          <w:b/>
        </w:rPr>
      </w:pPr>
      <w:r>
        <w:rPr>
          <w:rFonts w:ascii="Arial" w:hAnsi="Arial" w:cs="Arial"/>
          <w:b/>
        </w:rPr>
        <w:t>Randomized Trial of Mi</w:t>
      </w:r>
      <w:r w:rsidRPr="001078F4">
        <w:rPr>
          <w:rFonts w:ascii="Arial" w:hAnsi="Arial" w:cs="Arial"/>
          <w:b/>
        </w:rPr>
        <w:t>ndfulness-Based Stress Reduction in Cardiac Patients Eligible for Cardiac Rehabilitation</w:t>
      </w:r>
    </w:p>
    <w:p w14:paraId="7539549E" w14:textId="77777777" w:rsidR="000F3A36" w:rsidRPr="001078F4" w:rsidRDefault="000F3A36" w:rsidP="000F3A36">
      <w:pPr>
        <w:rPr>
          <w:rFonts w:ascii="Arial" w:hAnsi="Arial" w:cs="Arial"/>
        </w:rPr>
      </w:pPr>
    </w:p>
    <w:p w14:paraId="3370240A" w14:textId="0DE2BE5B" w:rsidR="000F3A36" w:rsidRPr="001078F4" w:rsidRDefault="000F3A36" w:rsidP="000F3A36">
      <w:pPr>
        <w:rPr>
          <w:rFonts w:ascii="Arial" w:hAnsi="Arial" w:cs="Arial"/>
        </w:rPr>
      </w:pPr>
      <w:proofErr w:type="spellStart"/>
      <w:r w:rsidRPr="001078F4">
        <w:rPr>
          <w:rFonts w:ascii="Arial" w:hAnsi="Arial" w:cs="Arial"/>
        </w:rPr>
        <w:t>Prabhjot</w:t>
      </w:r>
      <w:proofErr w:type="spellEnd"/>
      <w:r w:rsidRPr="001078F4">
        <w:rPr>
          <w:rFonts w:ascii="Arial" w:hAnsi="Arial" w:cs="Arial"/>
        </w:rPr>
        <w:t xml:space="preserve"> S. </w:t>
      </w:r>
      <w:proofErr w:type="spellStart"/>
      <w:r w:rsidRPr="001078F4">
        <w:rPr>
          <w:rFonts w:ascii="Arial" w:hAnsi="Arial" w:cs="Arial"/>
        </w:rPr>
        <w:t>Nijjar</w:t>
      </w:r>
      <w:proofErr w:type="spellEnd"/>
      <w:r w:rsidRPr="001078F4">
        <w:rPr>
          <w:rFonts w:ascii="Arial" w:hAnsi="Arial" w:cs="Arial"/>
        </w:rPr>
        <w:t>, MD</w:t>
      </w:r>
      <w:r>
        <w:rPr>
          <w:rFonts w:ascii="Arial" w:hAnsi="Arial" w:cs="Arial"/>
        </w:rPr>
        <w:t>; J</w:t>
      </w:r>
      <w:r w:rsidRPr="001078F4">
        <w:rPr>
          <w:rFonts w:ascii="Arial" w:hAnsi="Arial" w:cs="Arial"/>
        </w:rPr>
        <w:t xml:space="preserve">ohn E. </w:t>
      </w:r>
      <w:proofErr w:type="spellStart"/>
      <w:r w:rsidRPr="001078F4">
        <w:rPr>
          <w:rFonts w:ascii="Arial" w:hAnsi="Arial" w:cs="Arial"/>
        </w:rPr>
        <w:t>Connett</w:t>
      </w:r>
      <w:proofErr w:type="spellEnd"/>
      <w:r w:rsidRPr="001078F4">
        <w:rPr>
          <w:rFonts w:ascii="Arial" w:hAnsi="Arial" w:cs="Arial"/>
        </w:rPr>
        <w:t>, PhD</w:t>
      </w:r>
      <w:r>
        <w:rPr>
          <w:rFonts w:ascii="Arial" w:hAnsi="Arial" w:cs="Arial"/>
        </w:rPr>
        <w:t xml:space="preserve">; </w:t>
      </w:r>
      <w:r w:rsidRPr="001078F4">
        <w:rPr>
          <w:rFonts w:ascii="Arial" w:hAnsi="Arial" w:cs="Arial"/>
        </w:rPr>
        <w:t>Ruth Lindquist, PhD, RN</w:t>
      </w:r>
      <w:r>
        <w:rPr>
          <w:rFonts w:ascii="Arial" w:hAnsi="Arial" w:cs="Arial"/>
        </w:rPr>
        <w:t xml:space="preserve">; </w:t>
      </w:r>
      <w:r w:rsidRPr="001078F4">
        <w:rPr>
          <w:rFonts w:ascii="Arial" w:hAnsi="Arial" w:cs="Arial"/>
        </w:rPr>
        <w:t>Roland Brown</w:t>
      </w:r>
      <w:r>
        <w:rPr>
          <w:rFonts w:ascii="Arial" w:hAnsi="Arial" w:cs="Arial"/>
        </w:rPr>
        <w:t xml:space="preserve">; </w:t>
      </w:r>
      <w:r w:rsidRPr="001078F4">
        <w:rPr>
          <w:rFonts w:ascii="Arial" w:hAnsi="Arial" w:cs="Arial"/>
        </w:rPr>
        <w:t>Marsha Burt</w:t>
      </w:r>
      <w:r>
        <w:rPr>
          <w:rFonts w:ascii="Arial" w:hAnsi="Arial" w:cs="Arial"/>
        </w:rPr>
        <w:t xml:space="preserve">; </w:t>
      </w:r>
      <w:r w:rsidRPr="001078F4">
        <w:rPr>
          <w:rFonts w:ascii="Arial" w:hAnsi="Arial" w:cs="Arial"/>
        </w:rPr>
        <w:t xml:space="preserve">Aaron </w:t>
      </w:r>
      <w:proofErr w:type="spellStart"/>
      <w:r w:rsidRPr="001078F4">
        <w:rPr>
          <w:rFonts w:ascii="Arial" w:hAnsi="Arial" w:cs="Arial"/>
        </w:rPr>
        <w:t>Pergolski</w:t>
      </w:r>
      <w:proofErr w:type="spellEnd"/>
      <w:r>
        <w:rPr>
          <w:rFonts w:ascii="Arial" w:hAnsi="Arial" w:cs="Arial"/>
        </w:rPr>
        <w:t xml:space="preserve">; </w:t>
      </w:r>
      <w:r w:rsidRPr="001078F4">
        <w:rPr>
          <w:rFonts w:ascii="Arial" w:hAnsi="Arial" w:cs="Arial"/>
        </w:rPr>
        <w:t>Alexandra Wolfe</w:t>
      </w:r>
      <w:r>
        <w:rPr>
          <w:rFonts w:ascii="Arial" w:hAnsi="Arial" w:cs="Arial"/>
        </w:rPr>
        <w:t xml:space="preserve">; </w:t>
      </w:r>
      <w:proofErr w:type="spellStart"/>
      <w:r w:rsidRPr="001078F4">
        <w:rPr>
          <w:rFonts w:ascii="Arial" w:hAnsi="Arial" w:cs="Arial"/>
        </w:rPr>
        <w:t>Priya</w:t>
      </w:r>
      <w:proofErr w:type="spellEnd"/>
      <w:r w:rsidRPr="001078F4">
        <w:rPr>
          <w:rFonts w:ascii="Arial" w:hAnsi="Arial" w:cs="Arial"/>
        </w:rPr>
        <w:t xml:space="preserve"> Balaji</w:t>
      </w:r>
      <w:r>
        <w:rPr>
          <w:rFonts w:ascii="Arial" w:hAnsi="Arial" w:cs="Arial"/>
        </w:rPr>
        <w:t xml:space="preserve">; </w:t>
      </w:r>
      <w:r w:rsidRPr="001078F4">
        <w:rPr>
          <w:rFonts w:ascii="Arial" w:hAnsi="Arial" w:cs="Arial"/>
        </w:rPr>
        <w:t>Nitya Chandiramani</w:t>
      </w:r>
      <w:r>
        <w:rPr>
          <w:rFonts w:ascii="Arial" w:hAnsi="Arial" w:cs="Arial"/>
        </w:rPr>
        <w:t xml:space="preserve">; </w:t>
      </w:r>
      <w:proofErr w:type="spellStart"/>
      <w:r w:rsidRPr="001078F4">
        <w:rPr>
          <w:rFonts w:ascii="Arial" w:hAnsi="Arial" w:cs="Arial"/>
        </w:rPr>
        <w:t>Xiaohui</w:t>
      </w:r>
      <w:proofErr w:type="spellEnd"/>
      <w:r w:rsidRPr="001078F4">
        <w:rPr>
          <w:rFonts w:ascii="Arial" w:hAnsi="Arial" w:cs="Arial"/>
        </w:rPr>
        <w:t xml:space="preserve"> Yu</w:t>
      </w:r>
      <w:r>
        <w:rPr>
          <w:rFonts w:ascii="Arial" w:hAnsi="Arial" w:cs="Arial"/>
        </w:rPr>
        <w:t xml:space="preserve">; </w:t>
      </w:r>
      <w:r w:rsidRPr="001078F4">
        <w:rPr>
          <w:rFonts w:ascii="Arial" w:hAnsi="Arial" w:cs="Arial"/>
        </w:rPr>
        <w:t xml:space="preserve">Mary Jo </w:t>
      </w:r>
      <w:proofErr w:type="spellStart"/>
      <w:r w:rsidRPr="001078F4">
        <w:rPr>
          <w:rFonts w:ascii="Arial" w:hAnsi="Arial" w:cs="Arial"/>
        </w:rPr>
        <w:t>Kreitzer</w:t>
      </w:r>
      <w:proofErr w:type="spellEnd"/>
      <w:r w:rsidRPr="001078F4">
        <w:rPr>
          <w:rFonts w:ascii="Arial" w:hAnsi="Arial" w:cs="Arial"/>
        </w:rPr>
        <w:t>, PhD, R</w:t>
      </w:r>
      <w:r>
        <w:rPr>
          <w:rFonts w:ascii="Arial" w:hAnsi="Arial" w:cs="Arial"/>
        </w:rPr>
        <w:t xml:space="preserve">N; </w:t>
      </w:r>
      <w:r w:rsidRPr="001078F4">
        <w:rPr>
          <w:rFonts w:ascii="Arial" w:hAnsi="Arial" w:cs="Arial"/>
        </w:rPr>
        <w:t>Susan A Everson-Rose, PhD, MPH</w:t>
      </w:r>
      <w:bookmarkStart w:id="0" w:name="_GoBack"/>
      <w:bookmarkEnd w:id="0"/>
    </w:p>
    <w:p w14:paraId="6DC2834C" w14:textId="07101F46" w:rsidR="0013685B" w:rsidRPr="00D42BCD" w:rsidRDefault="0013685B" w:rsidP="0013685B">
      <w:pPr>
        <w:autoSpaceDE w:val="0"/>
        <w:autoSpaceDN w:val="0"/>
        <w:adjustRightInd w:val="0"/>
        <w:jc w:val="center"/>
        <w:rPr>
          <w:rFonts w:ascii="Arial" w:hAnsi="Arial" w:cs="Arial"/>
          <w:sz w:val="24"/>
          <w:szCs w:val="24"/>
        </w:rPr>
      </w:pPr>
    </w:p>
    <w:p w14:paraId="529D9140" w14:textId="07B60AA1" w:rsidR="001B6301" w:rsidRDefault="001B6301" w:rsidP="001B6301">
      <w:pPr>
        <w:spacing w:line="480" w:lineRule="auto"/>
        <w:rPr>
          <w:rFonts w:ascii="Arial" w:hAnsi="Arial" w:cs="Arial"/>
          <w:noProof/>
          <w:sz w:val="24"/>
          <w:szCs w:val="24"/>
        </w:rPr>
        <w:sectPr w:rsidR="001B6301">
          <w:footerReference w:type="even" r:id="rId8"/>
          <w:footerReference w:type="default" r:id="rId9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DB0DF1F" w14:textId="5FEB759A" w:rsidR="00D42D19" w:rsidRPr="0059684B" w:rsidRDefault="00D42D19" w:rsidP="002B0CD9">
      <w:r w:rsidRPr="00D42D19">
        <w:rPr>
          <w:rFonts w:ascii="Arial" w:hAnsi="Arial" w:cs="Arial"/>
          <w:b/>
          <w:sz w:val="24"/>
          <w:szCs w:val="24"/>
        </w:rPr>
        <w:lastRenderedPageBreak/>
        <w:t xml:space="preserve">Supplementary Table </w:t>
      </w:r>
      <w:r w:rsidR="0059684B">
        <w:rPr>
          <w:rFonts w:ascii="Arial" w:hAnsi="Arial" w:cs="Arial"/>
          <w:b/>
          <w:sz w:val="24"/>
          <w:szCs w:val="24"/>
        </w:rPr>
        <w:t>1</w:t>
      </w:r>
      <w:r w:rsidRPr="00D42D19">
        <w:rPr>
          <w:rFonts w:ascii="Arial" w:hAnsi="Arial" w:cs="Arial"/>
          <w:b/>
          <w:sz w:val="24"/>
          <w:szCs w:val="24"/>
        </w:rPr>
        <w:t xml:space="preserve">. Baseline Psychosocial and CV Risk Factors Stratified by </w:t>
      </w:r>
      <w:r w:rsidR="00CF1031">
        <w:rPr>
          <w:rFonts w:ascii="Arial" w:hAnsi="Arial" w:cs="Arial"/>
          <w:b/>
          <w:sz w:val="24"/>
          <w:szCs w:val="24"/>
        </w:rPr>
        <w:t>Baseline PHQ-9 Scores</w:t>
      </w:r>
    </w:p>
    <w:tbl>
      <w:tblPr>
        <w:tblW w:w="12960" w:type="dxa"/>
        <w:tblInd w:w="93" w:type="dxa"/>
        <w:tblLook w:val="04A0" w:firstRow="1" w:lastRow="0" w:firstColumn="1" w:lastColumn="0" w:noHBand="0" w:noVBand="1"/>
      </w:tblPr>
      <w:tblGrid>
        <w:gridCol w:w="2947"/>
        <w:gridCol w:w="2148"/>
        <w:gridCol w:w="2060"/>
        <w:gridCol w:w="2060"/>
        <w:gridCol w:w="2546"/>
        <w:gridCol w:w="1199"/>
      </w:tblGrid>
      <w:tr w:rsidR="00CF1031" w:rsidRPr="009A736B" w14:paraId="20973EBC" w14:textId="77777777" w:rsidTr="0086151E">
        <w:trPr>
          <w:trHeight w:val="300"/>
        </w:trPr>
        <w:tc>
          <w:tcPr>
            <w:tcW w:w="294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06C99AA3" w14:textId="5B9266D9" w:rsidR="00CF1031" w:rsidRPr="009A736B" w:rsidRDefault="0086151E" w:rsidP="00CF1031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21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3E1AC8" w14:textId="77777777" w:rsidR="00CF1031" w:rsidRPr="009A736B" w:rsidRDefault="00CF1031" w:rsidP="00CF1031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A736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Overall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965402" w14:textId="372BB2E2" w:rsidR="00CF1031" w:rsidRPr="009A736B" w:rsidRDefault="00CF1031" w:rsidP="00CF1031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A736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HQ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-</w:t>
            </w:r>
            <w:r w:rsidRPr="009A736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9 &lt; 5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at baseline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21932F" w14:textId="3BBFB732" w:rsidR="00CF1031" w:rsidRPr="009A736B" w:rsidRDefault="00CF1031" w:rsidP="00CF1031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A736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HQ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-</w:t>
            </w:r>
            <w:r w:rsidRPr="009A736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9 </w:t>
            </w:r>
            <w:r w:rsidRPr="00CF1031"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</w:rPr>
              <w:t>&gt;</w:t>
            </w:r>
            <w:r w:rsidRPr="009A736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5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at baseline</w:t>
            </w:r>
          </w:p>
        </w:tc>
        <w:tc>
          <w:tcPr>
            <w:tcW w:w="254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691876B2" w14:textId="77777777" w:rsidR="00CF1031" w:rsidRDefault="00CF1031" w:rsidP="00CF1031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A736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Difference in </w:t>
            </w:r>
          </w:p>
          <w:p w14:paraId="6A8E77FB" w14:textId="77777777" w:rsidR="00CF1031" w:rsidRPr="009A736B" w:rsidRDefault="00CF1031" w:rsidP="00CF1031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A736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eans (95% CI)</w:t>
            </w:r>
          </w:p>
        </w:tc>
        <w:tc>
          <w:tcPr>
            <w:tcW w:w="119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769DD8E8" w14:textId="77777777" w:rsidR="00CF1031" w:rsidRPr="009A736B" w:rsidRDefault="00CF1031" w:rsidP="00CF1031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A736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T-test P</w:t>
            </w:r>
          </w:p>
        </w:tc>
      </w:tr>
      <w:tr w:rsidR="00CF1031" w:rsidRPr="009A736B" w14:paraId="12ED6B6E" w14:textId="77777777" w:rsidTr="0086151E">
        <w:trPr>
          <w:trHeight w:val="300"/>
        </w:trPr>
        <w:tc>
          <w:tcPr>
            <w:tcW w:w="294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hideMark/>
          </w:tcPr>
          <w:p w14:paraId="654E6EE9" w14:textId="77777777" w:rsidR="00CF1031" w:rsidRPr="009A736B" w:rsidRDefault="00CF1031" w:rsidP="00CF1031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1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12EBCC9" w14:textId="77777777" w:rsidR="00CF1031" w:rsidRDefault="00CF1031" w:rsidP="00CF103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A736B">
              <w:rPr>
                <w:rFonts w:ascii="Arial" w:eastAsia="Times New Roman" w:hAnsi="Arial" w:cs="Arial"/>
                <w:sz w:val="18"/>
                <w:szCs w:val="18"/>
              </w:rPr>
              <w:t>(N=47)</w:t>
            </w:r>
          </w:p>
          <w:p w14:paraId="0D01DED4" w14:textId="657D955A" w:rsidR="00AA7D93" w:rsidRPr="009A736B" w:rsidRDefault="00AA7D93" w:rsidP="00CF103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Mean (SD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FD7C001" w14:textId="77777777" w:rsidR="00CF1031" w:rsidRDefault="00CF1031" w:rsidP="00CF103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A736B">
              <w:rPr>
                <w:rFonts w:ascii="Arial" w:eastAsia="Times New Roman" w:hAnsi="Arial" w:cs="Arial"/>
                <w:sz w:val="18"/>
                <w:szCs w:val="18"/>
              </w:rPr>
              <w:t>(N=27)</w:t>
            </w:r>
          </w:p>
          <w:p w14:paraId="1BCE1A00" w14:textId="0592F900" w:rsidR="00AA7D93" w:rsidRPr="009A736B" w:rsidRDefault="00AA7D93" w:rsidP="00CF103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Mean (SD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AE77DB9" w14:textId="77777777" w:rsidR="00CF1031" w:rsidRDefault="00CF1031" w:rsidP="00CF103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A736B">
              <w:rPr>
                <w:rFonts w:ascii="Arial" w:eastAsia="Times New Roman" w:hAnsi="Arial" w:cs="Arial"/>
                <w:sz w:val="18"/>
                <w:szCs w:val="18"/>
              </w:rPr>
              <w:t>(N=20)</w:t>
            </w:r>
          </w:p>
          <w:p w14:paraId="4CC82134" w14:textId="63D9BECC" w:rsidR="00AA7D93" w:rsidRPr="009A736B" w:rsidRDefault="00AA7D93" w:rsidP="00CF103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Mean (SD)</w:t>
            </w:r>
          </w:p>
        </w:tc>
        <w:tc>
          <w:tcPr>
            <w:tcW w:w="254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hideMark/>
          </w:tcPr>
          <w:p w14:paraId="34AEB25D" w14:textId="77777777" w:rsidR="00CF1031" w:rsidRPr="009A736B" w:rsidRDefault="00CF1031" w:rsidP="00CF1031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9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hideMark/>
          </w:tcPr>
          <w:p w14:paraId="2CFD77E6" w14:textId="77777777" w:rsidR="00CF1031" w:rsidRPr="009A736B" w:rsidRDefault="00CF1031" w:rsidP="00CF1031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</w:tr>
      <w:tr w:rsidR="00CF1031" w:rsidRPr="009A736B" w14:paraId="12546658" w14:textId="77777777" w:rsidTr="0086151E">
        <w:trPr>
          <w:trHeight w:val="300"/>
        </w:trPr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3F0944" w14:textId="6F853357" w:rsidR="00CF1031" w:rsidRPr="009A736B" w:rsidRDefault="00CF1031" w:rsidP="00CF103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A736B">
              <w:rPr>
                <w:rFonts w:ascii="Arial" w:eastAsia="Times New Roman" w:hAnsi="Arial" w:cs="Arial"/>
                <w:sz w:val="20"/>
                <w:szCs w:val="20"/>
              </w:rPr>
              <w:t>Baseline PHQ9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535948" w14:textId="77777777" w:rsidR="00CF1031" w:rsidRPr="009A736B" w:rsidRDefault="00CF1031" w:rsidP="00CF103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736B">
              <w:rPr>
                <w:rFonts w:ascii="Calibri" w:eastAsia="Times New Roman" w:hAnsi="Calibri" w:cs="Times New Roman"/>
                <w:color w:val="000000"/>
              </w:rPr>
              <w:t>5.62 (5.32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95085C" w14:textId="77777777" w:rsidR="00CF1031" w:rsidRPr="009A736B" w:rsidRDefault="00CF1031" w:rsidP="00CF103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736B">
              <w:rPr>
                <w:rFonts w:ascii="Calibri" w:eastAsia="Times New Roman" w:hAnsi="Calibri" w:cs="Times New Roman"/>
                <w:color w:val="000000"/>
              </w:rPr>
              <w:t>1.87 (1.47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6E65CB" w14:textId="77777777" w:rsidR="00CF1031" w:rsidRPr="009A736B" w:rsidRDefault="00CF1031" w:rsidP="00CF103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736B">
              <w:rPr>
                <w:rFonts w:ascii="Calibri" w:eastAsia="Times New Roman" w:hAnsi="Calibri" w:cs="Times New Roman"/>
                <w:color w:val="000000"/>
              </w:rPr>
              <w:t>10.7 (4.29)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441BAC" w14:textId="77777777" w:rsidR="00CF1031" w:rsidRPr="009A736B" w:rsidRDefault="00CF1031" w:rsidP="00CF103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736B">
              <w:rPr>
                <w:rFonts w:ascii="Calibri" w:eastAsia="Times New Roman" w:hAnsi="Calibri" w:cs="Times New Roman"/>
                <w:color w:val="000000"/>
              </w:rPr>
              <w:t>-8.83 (-10.91, -6.76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E68A4C" w14:textId="77777777" w:rsidR="00CF1031" w:rsidRPr="009A736B" w:rsidRDefault="00CF1031" w:rsidP="00CF103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736B">
              <w:rPr>
                <w:rFonts w:ascii="Calibri" w:eastAsia="Times New Roman" w:hAnsi="Calibri" w:cs="Times New Roman"/>
                <w:color w:val="000000"/>
              </w:rPr>
              <w:t>&lt; 0.001</w:t>
            </w:r>
          </w:p>
        </w:tc>
      </w:tr>
      <w:tr w:rsidR="00CF1031" w:rsidRPr="009A736B" w14:paraId="2494A5AE" w14:textId="77777777" w:rsidTr="0086151E">
        <w:trPr>
          <w:trHeight w:val="300"/>
        </w:trPr>
        <w:tc>
          <w:tcPr>
            <w:tcW w:w="29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A99E4D" w14:textId="77777777" w:rsidR="00CF1031" w:rsidRPr="009A736B" w:rsidRDefault="00CF1031" w:rsidP="00CF103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A736B">
              <w:rPr>
                <w:rFonts w:ascii="Arial" w:eastAsia="Times New Roman" w:hAnsi="Arial" w:cs="Arial"/>
                <w:sz w:val="20"/>
                <w:szCs w:val="20"/>
              </w:rPr>
              <w:t>Baseline GAD7</w:t>
            </w:r>
          </w:p>
        </w:tc>
        <w:tc>
          <w:tcPr>
            <w:tcW w:w="21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2ABC2E" w14:textId="77777777" w:rsidR="00CF1031" w:rsidRPr="009A736B" w:rsidRDefault="00CF1031" w:rsidP="00CF103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736B">
              <w:rPr>
                <w:rFonts w:ascii="Calibri" w:eastAsia="Times New Roman" w:hAnsi="Calibri" w:cs="Times New Roman"/>
                <w:color w:val="000000"/>
              </w:rPr>
              <w:t>5.35 (4.36)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81D9C7" w14:textId="77777777" w:rsidR="00CF1031" w:rsidRPr="009A736B" w:rsidRDefault="00CF1031" w:rsidP="00CF103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736B">
              <w:rPr>
                <w:rFonts w:ascii="Calibri" w:eastAsia="Times New Roman" w:hAnsi="Calibri" w:cs="Times New Roman"/>
                <w:color w:val="000000"/>
              </w:rPr>
              <w:t>3.15 (2.34)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8C4915" w14:textId="77777777" w:rsidR="00CF1031" w:rsidRPr="009A736B" w:rsidRDefault="00CF1031" w:rsidP="00CF103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736B">
              <w:rPr>
                <w:rFonts w:ascii="Calibri" w:eastAsia="Times New Roman" w:hAnsi="Calibri" w:cs="Times New Roman"/>
                <w:color w:val="000000"/>
              </w:rPr>
              <w:t>8.2 (4.76)</w:t>
            </w:r>
          </w:p>
        </w:tc>
        <w:tc>
          <w:tcPr>
            <w:tcW w:w="25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DCA7C3" w14:textId="77777777" w:rsidR="00CF1031" w:rsidRPr="009A736B" w:rsidRDefault="00CF1031" w:rsidP="00CF103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736B">
              <w:rPr>
                <w:rFonts w:ascii="Calibri" w:eastAsia="Times New Roman" w:hAnsi="Calibri" w:cs="Times New Roman"/>
                <w:color w:val="000000"/>
              </w:rPr>
              <w:t>-5.05 (-7.43, -2.66)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1CAFE4" w14:textId="77777777" w:rsidR="00CF1031" w:rsidRPr="009A736B" w:rsidRDefault="00CF1031" w:rsidP="00CF103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736B">
              <w:rPr>
                <w:rFonts w:ascii="Calibri" w:eastAsia="Times New Roman" w:hAnsi="Calibri" w:cs="Times New Roman"/>
                <w:color w:val="000000"/>
              </w:rPr>
              <w:t>&lt; 0.001</w:t>
            </w:r>
          </w:p>
        </w:tc>
      </w:tr>
      <w:tr w:rsidR="00CF1031" w:rsidRPr="009A736B" w14:paraId="7E46709A" w14:textId="77777777" w:rsidTr="0086151E">
        <w:trPr>
          <w:trHeight w:val="300"/>
        </w:trPr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B8A727" w14:textId="77777777" w:rsidR="00CF1031" w:rsidRPr="009A736B" w:rsidRDefault="00CF1031" w:rsidP="00CF103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A736B">
              <w:rPr>
                <w:rFonts w:ascii="Arial" w:eastAsia="Times New Roman" w:hAnsi="Arial" w:cs="Arial"/>
                <w:sz w:val="20"/>
                <w:szCs w:val="20"/>
              </w:rPr>
              <w:t>Baseline PSS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F15C68" w14:textId="77777777" w:rsidR="00CF1031" w:rsidRPr="009A736B" w:rsidRDefault="00CF1031" w:rsidP="00CF103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736B">
              <w:rPr>
                <w:rFonts w:ascii="Calibri" w:eastAsia="Times New Roman" w:hAnsi="Calibri" w:cs="Times New Roman"/>
                <w:color w:val="000000"/>
              </w:rPr>
              <w:t>14.8 (7.34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72E86E" w14:textId="77777777" w:rsidR="00CF1031" w:rsidRPr="009A736B" w:rsidRDefault="00CF1031" w:rsidP="00CF103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736B">
              <w:rPr>
                <w:rFonts w:ascii="Calibri" w:eastAsia="Times New Roman" w:hAnsi="Calibri" w:cs="Times New Roman"/>
                <w:color w:val="000000"/>
              </w:rPr>
              <w:t>12.3 (5.63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4BBE52" w14:textId="77777777" w:rsidR="00CF1031" w:rsidRPr="009A736B" w:rsidRDefault="00CF1031" w:rsidP="00CF103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736B">
              <w:rPr>
                <w:rFonts w:ascii="Calibri" w:eastAsia="Times New Roman" w:hAnsi="Calibri" w:cs="Times New Roman"/>
                <w:color w:val="000000"/>
              </w:rPr>
              <w:t>17.9 (8.21)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D11B04" w14:textId="77777777" w:rsidR="00CF1031" w:rsidRPr="009A736B" w:rsidRDefault="00CF1031" w:rsidP="00CF103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736B">
              <w:rPr>
                <w:rFonts w:ascii="Calibri" w:eastAsia="Times New Roman" w:hAnsi="Calibri" w:cs="Times New Roman"/>
                <w:color w:val="000000"/>
              </w:rPr>
              <w:t>-5.55 (-9.92, -1.19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065061" w14:textId="77777777" w:rsidR="00CF1031" w:rsidRPr="009A736B" w:rsidRDefault="00CF1031" w:rsidP="00CF103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736B">
              <w:rPr>
                <w:rFonts w:ascii="Calibri" w:eastAsia="Times New Roman" w:hAnsi="Calibri" w:cs="Times New Roman"/>
                <w:color w:val="000000"/>
              </w:rPr>
              <w:t>0.014</w:t>
            </w:r>
          </w:p>
        </w:tc>
      </w:tr>
      <w:tr w:rsidR="00CF1031" w:rsidRPr="009A736B" w14:paraId="03852191" w14:textId="77777777" w:rsidTr="0086151E">
        <w:trPr>
          <w:trHeight w:val="300"/>
        </w:trPr>
        <w:tc>
          <w:tcPr>
            <w:tcW w:w="29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A28229" w14:textId="77777777" w:rsidR="00CF1031" w:rsidRPr="009A736B" w:rsidRDefault="00CF1031" w:rsidP="00CF103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A736B">
              <w:rPr>
                <w:rFonts w:ascii="Arial" w:eastAsia="Times New Roman" w:hAnsi="Arial" w:cs="Arial"/>
                <w:sz w:val="20"/>
                <w:szCs w:val="20"/>
              </w:rPr>
              <w:t>Mentally Unhealthy Days</w:t>
            </w:r>
          </w:p>
        </w:tc>
        <w:tc>
          <w:tcPr>
            <w:tcW w:w="21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68506A" w14:textId="77777777" w:rsidR="00CF1031" w:rsidRPr="009A736B" w:rsidRDefault="00CF1031" w:rsidP="00CF103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736B">
              <w:rPr>
                <w:rFonts w:ascii="Calibri" w:eastAsia="Times New Roman" w:hAnsi="Calibri" w:cs="Times New Roman"/>
                <w:color w:val="000000"/>
              </w:rPr>
              <w:t>5.5 (7.63)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E1AD1A" w14:textId="77777777" w:rsidR="00CF1031" w:rsidRPr="009A736B" w:rsidRDefault="00CF1031" w:rsidP="00CF103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736B">
              <w:rPr>
                <w:rFonts w:ascii="Calibri" w:eastAsia="Times New Roman" w:hAnsi="Calibri" w:cs="Times New Roman"/>
                <w:color w:val="000000"/>
              </w:rPr>
              <w:t>1.69 (3.21)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BA99EF" w14:textId="77777777" w:rsidR="00CF1031" w:rsidRPr="009A736B" w:rsidRDefault="00CF1031" w:rsidP="00CF103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736B">
              <w:rPr>
                <w:rFonts w:ascii="Calibri" w:eastAsia="Times New Roman" w:hAnsi="Calibri" w:cs="Times New Roman"/>
                <w:color w:val="000000"/>
              </w:rPr>
              <w:t>10.4 (8.88)</w:t>
            </w:r>
          </w:p>
        </w:tc>
        <w:tc>
          <w:tcPr>
            <w:tcW w:w="25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B03758" w14:textId="77777777" w:rsidR="00CF1031" w:rsidRPr="009A736B" w:rsidRDefault="00CF1031" w:rsidP="00CF103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736B">
              <w:rPr>
                <w:rFonts w:ascii="Calibri" w:eastAsia="Times New Roman" w:hAnsi="Calibri" w:cs="Times New Roman"/>
                <w:color w:val="000000"/>
              </w:rPr>
              <w:t>-8.76 (-13.07, -4.45)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481CC8" w14:textId="77777777" w:rsidR="00CF1031" w:rsidRPr="009A736B" w:rsidRDefault="00CF1031" w:rsidP="00CF103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736B">
              <w:rPr>
                <w:rFonts w:ascii="Calibri" w:eastAsia="Times New Roman" w:hAnsi="Calibri" w:cs="Times New Roman"/>
                <w:color w:val="000000"/>
              </w:rPr>
              <w:t>&lt; 0.001</w:t>
            </w:r>
          </w:p>
        </w:tc>
      </w:tr>
      <w:tr w:rsidR="00CF1031" w:rsidRPr="009A736B" w14:paraId="2C4D275E" w14:textId="77777777" w:rsidTr="0086151E">
        <w:trPr>
          <w:trHeight w:val="300"/>
        </w:trPr>
        <w:tc>
          <w:tcPr>
            <w:tcW w:w="29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F022BD" w14:textId="77777777" w:rsidR="00CF1031" w:rsidRPr="009A736B" w:rsidRDefault="00CF1031" w:rsidP="00CF103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A736B">
              <w:rPr>
                <w:rFonts w:ascii="Arial" w:eastAsia="Times New Roman" w:hAnsi="Arial" w:cs="Arial"/>
                <w:sz w:val="20"/>
                <w:szCs w:val="20"/>
              </w:rPr>
              <w:t>Self-Rated Health</w:t>
            </w:r>
          </w:p>
        </w:tc>
        <w:tc>
          <w:tcPr>
            <w:tcW w:w="21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719C88" w14:textId="77777777" w:rsidR="00CF1031" w:rsidRPr="009A736B" w:rsidRDefault="00CF1031" w:rsidP="00CF103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736B">
              <w:rPr>
                <w:rFonts w:ascii="Calibri" w:eastAsia="Times New Roman" w:hAnsi="Calibri" w:cs="Times New Roman"/>
                <w:color w:val="000000"/>
              </w:rPr>
              <w:t>2.76 (0.92)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8EC83A" w14:textId="77777777" w:rsidR="00CF1031" w:rsidRPr="009A736B" w:rsidRDefault="00CF1031" w:rsidP="00CF103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736B">
              <w:rPr>
                <w:rFonts w:ascii="Calibri" w:eastAsia="Times New Roman" w:hAnsi="Calibri" w:cs="Times New Roman"/>
                <w:color w:val="000000"/>
              </w:rPr>
              <w:t>2.42 (0.81)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A4231A" w14:textId="77777777" w:rsidR="00CF1031" w:rsidRPr="009A736B" w:rsidRDefault="00CF1031" w:rsidP="00CF103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736B">
              <w:rPr>
                <w:rFonts w:ascii="Calibri" w:eastAsia="Times New Roman" w:hAnsi="Calibri" w:cs="Times New Roman"/>
                <w:color w:val="000000"/>
              </w:rPr>
              <w:t>3.2 (0.89)</w:t>
            </w:r>
          </w:p>
        </w:tc>
        <w:tc>
          <w:tcPr>
            <w:tcW w:w="25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E3619C" w14:textId="77777777" w:rsidR="00CF1031" w:rsidRPr="009A736B" w:rsidRDefault="00CF1031" w:rsidP="00CF103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736B">
              <w:rPr>
                <w:rFonts w:ascii="Calibri" w:eastAsia="Times New Roman" w:hAnsi="Calibri" w:cs="Times New Roman"/>
                <w:color w:val="000000"/>
              </w:rPr>
              <w:t>-0.78 (-1.29, -0.26)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2443E4" w14:textId="77777777" w:rsidR="00CF1031" w:rsidRPr="009A736B" w:rsidRDefault="00CF1031" w:rsidP="00CF103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736B">
              <w:rPr>
                <w:rFonts w:ascii="Calibri" w:eastAsia="Times New Roman" w:hAnsi="Calibri" w:cs="Times New Roman"/>
                <w:color w:val="000000"/>
              </w:rPr>
              <w:t>0.004</w:t>
            </w:r>
          </w:p>
        </w:tc>
      </w:tr>
      <w:tr w:rsidR="00CF1031" w:rsidRPr="009A736B" w14:paraId="7AFD58F6" w14:textId="77777777" w:rsidTr="0086151E">
        <w:trPr>
          <w:trHeight w:val="300"/>
        </w:trPr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385301" w14:textId="77777777" w:rsidR="00CF1031" w:rsidRPr="009A736B" w:rsidRDefault="00CF1031" w:rsidP="00CF103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A736B">
              <w:rPr>
                <w:rFonts w:ascii="Arial" w:eastAsia="Times New Roman" w:hAnsi="Arial" w:cs="Arial"/>
                <w:sz w:val="20"/>
                <w:szCs w:val="20"/>
              </w:rPr>
              <w:t>Baseline BMI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D4FEBD" w14:textId="77777777" w:rsidR="00CF1031" w:rsidRPr="009A736B" w:rsidRDefault="00CF1031" w:rsidP="00CF103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736B">
              <w:rPr>
                <w:rFonts w:ascii="Calibri" w:eastAsia="Times New Roman" w:hAnsi="Calibri" w:cs="Times New Roman"/>
                <w:color w:val="000000"/>
              </w:rPr>
              <w:t>29.5 (6.63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3D8D65" w14:textId="77777777" w:rsidR="00CF1031" w:rsidRPr="009A736B" w:rsidRDefault="00CF1031" w:rsidP="00CF103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736B">
              <w:rPr>
                <w:rFonts w:ascii="Calibri" w:eastAsia="Times New Roman" w:hAnsi="Calibri" w:cs="Times New Roman"/>
                <w:color w:val="000000"/>
              </w:rPr>
              <w:t>29.1 (6.6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665BE5" w14:textId="77777777" w:rsidR="00CF1031" w:rsidRPr="009A736B" w:rsidRDefault="00CF1031" w:rsidP="00CF103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736B">
              <w:rPr>
                <w:rFonts w:ascii="Calibri" w:eastAsia="Times New Roman" w:hAnsi="Calibri" w:cs="Times New Roman"/>
                <w:color w:val="000000"/>
              </w:rPr>
              <w:t>30.1 (6.78)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E031F1" w14:textId="77777777" w:rsidR="00CF1031" w:rsidRPr="009A736B" w:rsidRDefault="00CF1031" w:rsidP="00CF103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736B">
              <w:rPr>
                <w:rFonts w:ascii="Calibri" w:eastAsia="Times New Roman" w:hAnsi="Calibri" w:cs="Times New Roman"/>
                <w:color w:val="000000"/>
              </w:rPr>
              <w:t>-1.05 (-5.05, 2.95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E8A48B" w14:textId="77777777" w:rsidR="00CF1031" w:rsidRPr="009A736B" w:rsidRDefault="00CF1031" w:rsidP="00CF103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736B">
              <w:rPr>
                <w:rFonts w:ascii="Calibri" w:eastAsia="Times New Roman" w:hAnsi="Calibri" w:cs="Times New Roman"/>
                <w:color w:val="000000"/>
              </w:rPr>
              <w:t>0.598</w:t>
            </w:r>
          </w:p>
        </w:tc>
      </w:tr>
      <w:tr w:rsidR="00CF1031" w:rsidRPr="009A736B" w14:paraId="2FDBD903" w14:textId="77777777" w:rsidTr="0086151E">
        <w:trPr>
          <w:trHeight w:val="300"/>
        </w:trPr>
        <w:tc>
          <w:tcPr>
            <w:tcW w:w="29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658E18" w14:textId="77777777" w:rsidR="00CF1031" w:rsidRPr="009A736B" w:rsidRDefault="00CF1031" w:rsidP="00CF103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A736B">
              <w:rPr>
                <w:rFonts w:ascii="Arial" w:eastAsia="Times New Roman" w:hAnsi="Arial" w:cs="Arial"/>
                <w:sz w:val="20"/>
                <w:szCs w:val="20"/>
              </w:rPr>
              <w:t>Baseline SBP</w:t>
            </w:r>
          </w:p>
        </w:tc>
        <w:tc>
          <w:tcPr>
            <w:tcW w:w="21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092063" w14:textId="77777777" w:rsidR="00CF1031" w:rsidRPr="009A736B" w:rsidRDefault="00CF1031" w:rsidP="00CF103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736B">
              <w:rPr>
                <w:rFonts w:ascii="Calibri" w:eastAsia="Times New Roman" w:hAnsi="Calibri" w:cs="Times New Roman"/>
                <w:color w:val="000000"/>
              </w:rPr>
              <w:t>115 (13.3)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2C3E91" w14:textId="77777777" w:rsidR="00CF1031" w:rsidRPr="009A736B" w:rsidRDefault="00CF1031" w:rsidP="00CF103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736B">
              <w:rPr>
                <w:rFonts w:ascii="Calibri" w:eastAsia="Times New Roman" w:hAnsi="Calibri" w:cs="Times New Roman"/>
                <w:color w:val="000000"/>
              </w:rPr>
              <w:t>113 (12.6)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694141" w14:textId="77777777" w:rsidR="00CF1031" w:rsidRPr="009A736B" w:rsidRDefault="00CF1031" w:rsidP="00CF103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736B">
              <w:rPr>
                <w:rFonts w:ascii="Calibri" w:eastAsia="Times New Roman" w:hAnsi="Calibri" w:cs="Times New Roman"/>
                <w:color w:val="000000"/>
              </w:rPr>
              <w:t>117 (14.4)</w:t>
            </w:r>
          </w:p>
        </w:tc>
        <w:tc>
          <w:tcPr>
            <w:tcW w:w="25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F928C4" w14:textId="77777777" w:rsidR="00CF1031" w:rsidRPr="009A736B" w:rsidRDefault="00CF1031" w:rsidP="00CF103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736B">
              <w:rPr>
                <w:rFonts w:ascii="Calibri" w:eastAsia="Times New Roman" w:hAnsi="Calibri" w:cs="Times New Roman"/>
                <w:color w:val="000000"/>
              </w:rPr>
              <w:t>-3.26 (-11.43, 4.91)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9DABFE" w14:textId="77777777" w:rsidR="00CF1031" w:rsidRPr="009A736B" w:rsidRDefault="00CF1031" w:rsidP="00CF103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736B">
              <w:rPr>
                <w:rFonts w:ascii="Calibri" w:eastAsia="Times New Roman" w:hAnsi="Calibri" w:cs="Times New Roman"/>
                <w:color w:val="000000"/>
              </w:rPr>
              <w:t>0.424</w:t>
            </w:r>
          </w:p>
        </w:tc>
      </w:tr>
      <w:tr w:rsidR="00CF1031" w:rsidRPr="009A736B" w14:paraId="4ACA6713" w14:textId="77777777" w:rsidTr="0086151E">
        <w:trPr>
          <w:trHeight w:val="300"/>
        </w:trPr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9AC0C3" w14:textId="77777777" w:rsidR="00CF1031" w:rsidRPr="009A736B" w:rsidRDefault="00CF1031" w:rsidP="00CF103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A736B">
              <w:rPr>
                <w:rFonts w:ascii="Arial" w:eastAsia="Times New Roman" w:hAnsi="Arial" w:cs="Arial"/>
                <w:sz w:val="20"/>
                <w:szCs w:val="20"/>
              </w:rPr>
              <w:t>Baseline DBP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E1C4EE" w14:textId="77777777" w:rsidR="00CF1031" w:rsidRPr="009A736B" w:rsidRDefault="00CF1031" w:rsidP="00CF103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736B">
              <w:rPr>
                <w:rFonts w:ascii="Calibri" w:eastAsia="Times New Roman" w:hAnsi="Calibri" w:cs="Times New Roman"/>
                <w:color w:val="000000"/>
              </w:rPr>
              <w:t>70.7 (9.77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4CB693" w14:textId="77777777" w:rsidR="00CF1031" w:rsidRPr="009A736B" w:rsidRDefault="00CF1031" w:rsidP="00CF103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736B">
              <w:rPr>
                <w:rFonts w:ascii="Calibri" w:eastAsia="Times New Roman" w:hAnsi="Calibri" w:cs="Times New Roman"/>
                <w:color w:val="000000"/>
              </w:rPr>
              <w:t>69.6 (8.92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05169F" w14:textId="77777777" w:rsidR="00CF1031" w:rsidRPr="009A736B" w:rsidRDefault="00CF1031" w:rsidP="00CF103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736B">
              <w:rPr>
                <w:rFonts w:ascii="Calibri" w:eastAsia="Times New Roman" w:hAnsi="Calibri" w:cs="Times New Roman"/>
                <w:color w:val="000000"/>
              </w:rPr>
              <w:t>72.3 (10.8)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4196D9" w14:textId="77777777" w:rsidR="00CF1031" w:rsidRPr="009A736B" w:rsidRDefault="00CF1031" w:rsidP="00CF103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736B">
              <w:rPr>
                <w:rFonts w:ascii="Calibri" w:eastAsia="Times New Roman" w:hAnsi="Calibri" w:cs="Times New Roman"/>
                <w:color w:val="000000"/>
              </w:rPr>
              <w:t>-2.75 (-8.77, 3.27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44C870" w14:textId="77777777" w:rsidR="00CF1031" w:rsidRPr="009A736B" w:rsidRDefault="00CF1031" w:rsidP="00CF103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736B">
              <w:rPr>
                <w:rFonts w:ascii="Calibri" w:eastAsia="Times New Roman" w:hAnsi="Calibri" w:cs="Times New Roman"/>
                <w:color w:val="000000"/>
              </w:rPr>
              <w:t>0.36</w:t>
            </w:r>
          </w:p>
        </w:tc>
      </w:tr>
      <w:tr w:rsidR="00CF1031" w:rsidRPr="009A736B" w14:paraId="5A8B9001" w14:textId="77777777" w:rsidTr="0086151E">
        <w:trPr>
          <w:trHeight w:val="300"/>
        </w:trPr>
        <w:tc>
          <w:tcPr>
            <w:tcW w:w="29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4781CC" w14:textId="77777777" w:rsidR="00CF1031" w:rsidRPr="009A736B" w:rsidRDefault="00CF1031" w:rsidP="00CF103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A736B">
              <w:rPr>
                <w:rFonts w:ascii="Arial" w:eastAsia="Times New Roman" w:hAnsi="Arial" w:cs="Arial"/>
                <w:sz w:val="20"/>
                <w:szCs w:val="20"/>
              </w:rPr>
              <w:t>Baseline HDL</w:t>
            </w:r>
          </w:p>
        </w:tc>
        <w:tc>
          <w:tcPr>
            <w:tcW w:w="21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4B5D1A" w14:textId="77777777" w:rsidR="00CF1031" w:rsidRPr="009A736B" w:rsidRDefault="00CF1031" w:rsidP="00CF103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736B">
              <w:rPr>
                <w:rFonts w:ascii="Calibri" w:eastAsia="Times New Roman" w:hAnsi="Calibri" w:cs="Times New Roman"/>
                <w:color w:val="000000"/>
              </w:rPr>
              <w:t>48.1 (15.1)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3FA129" w14:textId="77777777" w:rsidR="00CF1031" w:rsidRPr="009A736B" w:rsidRDefault="00CF1031" w:rsidP="00CF103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736B">
              <w:rPr>
                <w:rFonts w:ascii="Calibri" w:eastAsia="Times New Roman" w:hAnsi="Calibri" w:cs="Times New Roman"/>
                <w:color w:val="000000"/>
              </w:rPr>
              <w:t>47.0 (12.2)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167F55" w14:textId="77777777" w:rsidR="00CF1031" w:rsidRPr="009A736B" w:rsidRDefault="00CF1031" w:rsidP="00CF103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736B">
              <w:rPr>
                <w:rFonts w:ascii="Calibri" w:eastAsia="Times New Roman" w:hAnsi="Calibri" w:cs="Times New Roman"/>
                <w:color w:val="000000"/>
              </w:rPr>
              <w:t>49.5 (18.4)</w:t>
            </w:r>
          </w:p>
        </w:tc>
        <w:tc>
          <w:tcPr>
            <w:tcW w:w="25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1FA6C3" w14:textId="77777777" w:rsidR="00CF1031" w:rsidRPr="009A736B" w:rsidRDefault="00CF1031" w:rsidP="00CF103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736B">
              <w:rPr>
                <w:rFonts w:ascii="Calibri" w:eastAsia="Times New Roman" w:hAnsi="Calibri" w:cs="Times New Roman"/>
                <w:color w:val="000000"/>
              </w:rPr>
              <w:t>-2.55 (-12.27, 7.17)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4D5A3C" w14:textId="77777777" w:rsidR="00CF1031" w:rsidRPr="009A736B" w:rsidRDefault="00CF1031" w:rsidP="00CF103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736B">
              <w:rPr>
                <w:rFonts w:ascii="Calibri" w:eastAsia="Times New Roman" w:hAnsi="Calibri" w:cs="Times New Roman"/>
                <w:color w:val="000000"/>
              </w:rPr>
              <w:t>0.596</w:t>
            </w:r>
          </w:p>
        </w:tc>
      </w:tr>
      <w:tr w:rsidR="00CF1031" w:rsidRPr="009A736B" w14:paraId="19387019" w14:textId="77777777" w:rsidTr="0086151E">
        <w:trPr>
          <w:trHeight w:val="300"/>
        </w:trPr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53EC29" w14:textId="77777777" w:rsidR="00CF1031" w:rsidRPr="009A736B" w:rsidRDefault="00CF1031" w:rsidP="00CF103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A736B">
              <w:rPr>
                <w:rFonts w:ascii="Arial" w:eastAsia="Times New Roman" w:hAnsi="Arial" w:cs="Arial"/>
                <w:sz w:val="20"/>
                <w:szCs w:val="20"/>
              </w:rPr>
              <w:t>Baseline LDL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97CB85" w14:textId="77777777" w:rsidR="00CF1031" w:rsidRPr="009A736B" w:rsidRDefault="00CF1031" w:rsidP="00CF103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736B">
              <w:rPr>
                <w:rFonts w:ascii="Calibri" w:eastAsia="Times New Roman" w:hAnsi="Calibri" w:cs="Times New Roman"/>
                <w:color w:val="000000"/>
              </w:rPr>
              <w:t>61.0 (26.1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677300" w14:textId="77777777" w:rsidR="00CF1031" w:rsidRPr="009A736B" w:rsidRDefault="00CF1031" w:rsidP="00CF103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736B">
              <w:rPr>
                <w:rFonts w:ascii="Calibri" w:eastAsia="Times New Roman" w:hAnsi="Calibri" w:cs="Times New Roman"/>
                <w:color w:val="000000"/>
              </w:rPr>
              <w:t>63.5 (24.7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B39DFE" w14:textId="77777777" w:rsidR="00CF1031" w:rsidRPr="009A736B" w:rsidRDefault="00CF1031" w:rsidP="00CF103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736B">
              <w:rPr>
                <w:rFonts w:ascii="Calibri" w:eastAsia="Times New Roman" w:hAnsi="Calibri" w:cs="Times New Roman"/>
                <w:color w:val="000000"/>
              </w:rPr>
              <w:t>57.4 (28.3)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C0EEB1" w14:textId="77777777" w:rsidR="00CF1031" w:rsidRPr="009A736B" w:rsidRDefault="00CF1031" w:rsidP="00CF103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736B">
              <w:rPr>
                <w:rFonts w:ascii="Calibri" w:eastAsia="Times New Roman" w:hAnsi="Calibri" w:cs="Times New Roman"/>
                <w:color w:val="000000"/>
              </w:rPr>
              <w:t>6.11 (-10.65, 22.87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91D8D5" w14:textId="77777777" w:rsidR="00CF1031" w:rsidRPr="009A736B" w:rsidRDefault="00CF1031" w:rsidP="00CF103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736B">
              <w:rPr>
                <w:rFonts w:ascii="Calibri" w:eastAsia="Times New Roman" w:hAnsi="Calibri" w:cs="Times New Roman"/>
                <w:color w:val="000000"/>
              </w:rPr>
              <w:t>0.464</w:t>
            </w:r>
          </w:p>
        </w:tc>
      </w:tr>
      <w:tr w:rsidR="00CF1031" w:rsidRPr="009A736B" w14:paraId="37D151AF" w14:textId="77777777" w:rsidTr="0086151E">
        <w:trPr>
          <w:trHeight w:val="300"/>
        </w:trPr>
        <w:tc>
          <w:tcPr>
            <w:tcW w:w="29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6A1D62" w14:textId="77777777" w:rsidR="00CF1031" w:rsidRPr="009A736B" w:rsidRDefault="00CF1031" w:rsidP="00CF103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A736B">
              <w:rPr>
                <w:rFonts w:ascii="Arial" w:eastAsia="Times New Roman" w:hAnsi="Arial" w:cs="Arial"/>
                <w:sz w:val="20"/>
                <w:szCs w:val="20"/>
              </w:rPr>
              <w:t>Baseline Triglycerides</w:t>
            </w:r>
          </w:p>
        </w:tc>
        <w:tc>
          <w:tcPr>
            <w:tcW w:w="21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F62000" w14:textId="77777777" w:rsidR="00CF1031" w:rsidRPr="009A736B" w:rsidRDefault="00CF1031" w:rsidP="00CF103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736B">
              <w:rPr>
                <w:rFonts w:ascii="Calibri" w:eastAsia="Times New Roman" w:hAnsi="Calibri" w:cs="Times New Roman"/>
                <w:color w:val="000000"/>
              </w:rPr>
              <w:t>151 (92.0)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369351" w14:textId="77777777" w:rsidR="00CF1031" w:rsidRPr="009A736B" w:rsidRDefault="00CF1031" w:rsidP="00CF103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736B">
              <w:rPr>
                <w:rFonts w:ascii="Calibri" w:eastAsia="Times New Roman" w:hAnsi="Calibri" w:cs="Times New Roman"/>
                <w:color w:val="000000"/>
              </w:rPr>
              <w:t>138 (64.2)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BE52CE" w14:textId="77777777" w:rsidR="00CF1031" w:rsidRPr="009A736B" w:rsidRDefault="00CF1031" w:rsidP="00CF103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736B">
              <w:rPr>
                <w:rFonts w:ascii="Calibri" w:eastAsia="Times New Roman" w:hAnsi="Calibri" w:cs="Times New Roman"/>
                <w:color w:val="000000"/>
              </w:rPr>
              <w:t>167 (118.8)</w:t>
            </w:r>
          </w:p>
        </w:tc>
        <w:tc>
          <w:tcPr>
            <w:tcW w:w="25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7B9483" w14:textId="77777777" w:rsidR="00CF1031" w:rsidRPr="009A736B" w:rsidRDefault="00CF1031" w:rsidP="00CF103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736B">
              <w:rPr>
                <w:rFonts w:ascii="Calibri" w:eastAsia="Times New Roman" w:hAnsi="Calibri" w:cs="Times New Roman"/>
                <w:color w:val="000000"/>
              </w:rPr>
              <w:t>-29.91 (-90.18, 30.36)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FD19BD" w14:textId="77777777" w:rsidR="00CF1031" w:rsidRPr="009A736B" w:rsidRDefault="00CF1031" w:rsidP="00CF103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736B">
              <w:rPr>
                <w:rFonts w:ascii="Calibri" w:eastAsia="Times New Roman" w:hAnsi="Calibri" w:cs="Times New Roman"/>
                <w:color w:val="000000"/>
              </w:rPr>
              <w:t>0.318</w:t>
            </w:r>
          </w:p>
        </w:tc>
      </w:tr>
      <w:tr w:rsidR="00CF1031" w:rsidRPr="009A736B" w14:paraId="080A5643" w14:textId="77777777" w:rsidTr="0086151E">
        <w:trPr>
          <w:trHeight w:val="300"/>
        </w:trPr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D0580C" w14:textId="274CF50C" w:rsidR="00CF1031" w:rsidRPr="009A736B" w:rsidRDefault="00CF1031" w:rsidP="00CF103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A736B">
              <w:rPr>
                <w:rFonts w:ascii="Arial" w:eastAsia="Times New Roman" w:hAnsi="Arial" w:cs="Arial"/>
                <w:sz w:val="20"/>
                <w:szCs w:val="20"/>
              </w:rPr>
              <w:t xml:space="preserve">Baseline </w:t>
            </w:r>
            <w:r w:rsidR="00AA22C0">
              <w:rPr>
                <w:rFonts w:ascii="Arial" w:eastAsia="Times New Roman" w:hAnsi="Arial" w:cs="Arial"/>
                <w:sz w:val="20"/>
                <w:szCs w:val="20"/>
              </w:rPr>
              <w:t>Hb</w:t>
            </w:r>
            <w:r w:rsidRPr="009A736B">
              <w:rPr>
                <w:rFonts w:ascii="Arial" w:eastAsia="Times New Roman" w:hAnsi="Arial" w:cs="Arial"/>
                <w:sz w:val="20"/>
                <w:szCs w:val="20"/>
              </w:rPr>
              <w:t>A1C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CE888C" w14:textId="77777777" w:rsidR="00CF1031" w:rsidRPr="009A736B" w:rsidRDefault="00CF1031" w:rsidP="00CF103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736B">
              <w:rPr>
                <w:rFonts w:ascii="Calibri" w:eastAsia="Times New Roman" w:hAnsi="Calibri" w:cs="Times New Roman"/>
                <w:color w:val="000000"/>
              </w:rPr>
              <w:t>5.93 (1.03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592193" w14:textId="77777777" w:rsidR="00CF1031" w:rsidRPr="009A736B" w:rsidRDefault="00CF1031" w:rsidP="00CF103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736B">
              <w:rPr>
                <w:rFonts w:ascii="Calibri" w:eastAsia="Times New Roman" w:hAnsi="Calibri" w:cs="Times New Roman"/>
                <w:color w:val="000000"/>
              </w:rPr>
              <w:t>5.63 (0.58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69DF85" w14:textId="77777777" w:rsidR="00CF1031" w:rsidRPr="009A736B" w:rsidRDefault="00CF1031" w:rsidP="00CF103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736B">
              <w:rPr>
                <w:rFonts w:ascii="Calibri" w:eastAsia="Times New Roman" w:hAnsi="Calibri" w:cs="Times New Roman"/>
                <w:color w:val="000000"/>
              </w:rPr>
              <w:t>6.33 (1.36)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B09FFF" w14:textId="77777777" w:rsidR="00CF1031" w:rsidRPr="009A736B" w:rsidRDefault="00CF1031" w:rsidP="00CF103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736B">
              <w:rPr>
                <w:rFonts w:ascii="Calibri" w:eastAsia="Times New Roman" w:hAnsi="Calibri" w:cs="Times New Roman"/>
                <w:color w:val="000000"/>
              </w:rPr>
              <w:t>-0.69 (-1.38, -0.01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F6D9B2" w14:textId="77777777" w:rsidR="00CF1031" w:rsidRPr="009A736B" w:rsidRDefault="00CF1031" w:rsidP="00CF103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736B">
              <w:rPr>
                <w:rFonts w:ascii="Calibri" w:eastAsia="Times New Roman" w:hAnsi="Calibri" w:cs="Times New Roman"/>
                <w:color w:val="000000"/>
              </w:rPr>
              <w:t>0.048</w:t>
            </w:r>
          </w:p>
        </w:tc>
      </w:tr>
      <w:tr w:rsidR="00CF1031" w:rsidRPr="009A736B" w14:paraId="40A117FF" w14:textId="77777777" w:rsidTr="0086151E">
        <w:trPr>
          <w:trHeight w:val="300"/>
        </w:trPr>
        <w:tc>
          <w:tcPr>
            <w:tcW w:w="29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4515A8" w14:textId="65FC1D25" w:rsidR="00CF1031" w:rsidRPr="009A736B" w:rsidRDefault="00CF1031" w:rsidP="00CF103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A736B">
              <w:rPr>
                <w:rFonts w:ascii="Arial" w:eastAsia="Times New Roman" w:hAnsi="Arial" w:cs="Arial"/>
                <w:sz w:val="20"/>
                <w:szCs w:val="20"/>
              </w:rPr>
              <w:t xml:space="preserve">Baseline </w:t>
            </w:r>
            <w:proofErr w:type="spellStart"/>
            <w:r w:rsidR="00AA22C0">
              <w:rPr>
                <w:rFonts w:ascii="Arial" w:eastAsia="Times New Roman" w:hAnsi="Arial" w:cs="Arial"/>
                <w:sz w:val="20"/>
                <w:szCs w:val="20"/>
              </w:rPr>
              <w:t>hs</w:t>
            </w:r>
            <w:r w:rsidRPr="009A736B">
              <w:rPr>
                <w:rFonts w:ascii="Arial" w:eastAsia="Times New Roman" w:hAnsi="Arial" w:cs="Arial"/>
                <w:sz w:val="20"/>
                <w:szCs w:val="20"/>
              </w:rPr>
              <w:t>CRP</w:t>
            </w:r>
            <w:proofErr w:type="spellEnd"/>
          </w:p>
        </w:tc>
        <w:tc>
          <w:tcPr>
            <w:tcW w:w="21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5C869A" w14:textId="77777777" w:rsidR="00CF1031" w:rsidRPr="009A736B" w:rsidRDefault="00CF1031" w:rsidP="00CF103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736B">
              <w:rPr>
                <w:rFonts w:ascii="Calibri" w:eastAsia="Times New Roman" w:hAnsi="Calibri" w:cs="Times New Roman"/>
                <w:color w:val="000000"/>
              </w:rPr>
              <w:t>3.01 (5.22)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A4A11A" w14:textId="77777777" w:rsidR="00CF1031" w:rsidRPr="009A736B" w:rsidRDefault="00CF1031" w:rsidP="00CF103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736B">
              <w:rPr>
                <w:rFonts w:ascii="Calibri" w:eastAsia="Times New Roman" w:hAnsi="Calibri" w:cs="Times New Roman"/>
                <w:color w:val="000000"/>
              </w:rPr>
              <w:t>2.65 (4.88)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C55682" w14:textId="77777777" w:rsidR="00CF1031" w:rsidRPr="009A736B" w:rsidRDefault="00CF1031" w:rsidP="00CF103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736B">
              <w:rPr>
                <w:rFonts w:ascii="Calibri" w:eastAsia="Times New Roman" w:hAnsi="Calibri" w:cs="Times New Roman"/>
                <w:color w:val="000000"/>
              </w:rPr>
              <w:t>3.47 (5.72)</w:t>
            </w:r>
          </w:p>
        </w:tc>
        <w:tc>
          <w:tcPr>
            <w:tcW w:w="25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94A0ED" w14:textId="77777777" w:rsidR="00CF1031" w:rsidRPr="009A736B" w:rsidRDefault="00CF1031" w:rsidP="00CF103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736B">
              <w:rPr>
                <w:rFonts w:ascii="Calibri" w:eastAsia="Times New Roman" w:hAnsi="Calibri" w:cs="Times New Roman"/>
                <w:color w:val="000000"/>
              </w:rPr>
              <w:t>-0.82 (-4.06, 2.42)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EE8CED" w14:textId="77777777" w:rsidR="00CF1031" w:rsidRPr="009A736B" w:rsidRDefault="00CF1031" w:rsidP="00CF103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736B">
              <w:rPr>
                <w:rFonts w:ascii="Calibri" w:eastAsia="Times New Roman" w:hAnsi="Calibri" w:cs="Times New Roman"/>
                <w:color w:val="000000"/>
              </w:rPr>
              <w:t>0.611</w:t>
            </w:r>
          </w:p>
        </w:tc>
      </w:tr>
    </w:tbl>
    <w:p w14:paraId="4554DD43" w14:textId="396091E1" w:rsidR="00CF1031" w:rsidRDefault="00CF1031" w:rsidP="002B0CD9">
      <w:pPr>
        <w:rPr>
          <w:rFonts w:ascii="Arial" w:hAnsi="Arial" w:cs="Arial"/>
          <w:sz w:val="24"/>
          <w:szCs w:val="24"/>
        </w:rPr>
      </w:pPr>
    </w:p>
    <w:p w14:paraId="48C927CD" w14:textId="6808C3C1" w:rsidR="0059684B" w:rsidRDefault="0059684B" w:rsidP="002B0CD9">
      <w:pPr>
        <w:rPr>
          <w:rFonts w:ascii="Arial" w:hAnsi="Arial" w:cs="Arial"/>
          <w:sz w:val="24"/>
          <w:szCs w:val="24"/>
        </w:rPr>
      </w:pPr>
    </w:p>
    <w:p w14:paraId="334AAC9D" w14:textId="52CCD348" w:rsidR="0059684B" w:rsidRDefault="0059684B" w:rsidP="002B0CD9">
      <w:pPr>
        <w:rPr>
          <w:rFonts w:ascii="Arial" w:hAnsi="Arial" w:cs="Arial"/>
          <w:sz w:val="24"/>
          <w:szCs w:val="24"/>
        </w:rPr>
      </w:pPr>
    </w:p>
    <w:p w14:paraId="16D25F9A" w14:textId="1FAA66BF" w:rsidR="0059684B" w:rsidRDefault="0059684B" w:rsidP="002B0CD9">
      <w:pPr>
        <w:rPr>
          <w:rFonts w:ascii="Arial" w:hAnsi="Arial" w:cs="Arial"/>
          <w:sz w:val="24"/>
          <w:szCs w:val="24"/>
        </w:rPr>
      </w:pPr>
    </w:p>
    <w:p w14:paraId="67347205" w14:textId="62071257" w:rsidR="0059684B" w:rsidRDefault="0059684B" w:rsidP="002B0CD9">
      <w:pPr>
        <w:rPr>
          <w:rFonts w:ascii="Arial" w:hAnsi="Arial" w:cs="Arial"/>
          <w:sz w:val="24"/>
          <w:szCs w:val="24"/>
        </w:rPr>
      </w:pPr>
    </w:p>
    <w:p w14:paraId="44577C5B" w14:textId="6B4A8659" w:rsidR="0059684B" w:rsidRDefault="0059684B" w:rsidP="002B0CD9">
      <w:pPr>
        <w:rPr>
          <w:rFonts w:ascii="Arial" w:hAnsi="Arial" w:cs="Arial"/>
          <w:sz w:val="24"/>
          <w:szCs w:val="24"/>
        </w:rPr>
      </w:pPr>
    </w:p>
    <w:p w14:paraId="2510F5A0" w14:textId="16ABC72E" w:rsidR="0059684B" w:rsidRDefault="0059684B" w:rsidP="002B0CD9">
      <w:pPr>
        <w:rPr>
          <w:rFonts w:ascii="Arial" w:hAnsi="Arial" w:cs="Arial"/>
          <w:sz w:val="24"/>
          <w:szCs w:val="24"/>
        </w:rPr>
      </w:pPr>
    </w:p>
    <w:p w14:paraId="5704F132" w14:textId="73A601EC" w:rsidR="0059684B" w:rsidRDefault="0059684B" w:rsidP="002B0CD9">
      <w:pPr>
        <w:rPr>
          <w:rFonts w:ascii="Arial" w:hAnsi="Arial" w:cs="Arial"/>
          <w:sz w:val="24"/>
          <w:szCs w:val="24"/>
        </w:rPr>
      </w:pPr>
    </w:p>
    <w:p w14:paraId="42A4B71E" w14:textId="4411C174" w:rsidR="0059684B" w:rsidRDefault="0059684B" w:rsidP="002B0CD9">
      <w:pPr>
        <w:rPr>
          <w:rFonts w:ascii="Arial" w:hAnsi="Arial" w:cs="Arial"/>
          <w:sz w:val="24"/>
          <w:szCs w:val="24"/>
        </w:rPr>
      </w:pPr>
    </w:p>
    <w:p w14:paraId="78376AE2" w14:textId="010C67F3" w:rsidR="0059684B" w:rsidRDefault="0059684B" w:rsidP="002B0CD9">
      <w:pPr>
        <w:rPr>
          <w:rFonts w:ascii="Arial" w:hAnsi="Arial" w:cs="Arial"/>
          <w:sz w:val="24"/>
          <w:szCs w:val="24"/>
        </w:rPr>
      </w:pPr>
    </w:p>
    <w:p w14:paraId="53FC94E4" w14:textId="1BE8D0D7" w:rsidR="0059684B" w:rsidRDefault="0059684B" w:rsidP="002B0CD9">
      <w:pPr>
        <w:rPr>
          <w:rFonts w:ascii="Arial" w:hAnsi="Arial" w:cs="Arial"/>
          <w:sz w:val="24"/>
          <w:szCs w:val="24"/>
        </w:rPr>
      </w:pPr>
    </w:p>
    <w:p w14:paraId="4DA07729" w14:textId="20083C6F" w:rsidR="0059684B" w:rsidRDefault="0059684B" w:rsidP="002B0CD9">
      <w:pPr>
        <w:rPr>
          <w:rFonts w:ascii="Arial" w:hAnsi="Arial" w:cs="Arial"/>
          <w:sz w:val="24"/>
          <w:szCs w:val="24"/>
        </w:rPr>
      </w:pPr>
    </w:p>
    <w:p w14:paraId="77032E4F" w14:textId="5014918C" w:rsidR="0059684B" w:rsidRDefault="0059684B" w:rsidP="002B0CD9">
      <w:pPr>
        <w:rPr>
          <w:rFonts w:ascii="Arial" w:hAnsi="Arial" w:cs="Arial"/>
          <w:sz w:val="24"/>
          <w:szCs w:val="24"/>
        </w:rPr>
      </w:pPr>
    </w:p>
    <w:p w14:paraId="402083A6" w14:textId="33490F1E" w:rsidR="0059684B" w:rsidRDefault="0059684B" w:rsidP="002B0CD9">
      <w:pPr>
        <w:rPr>
          <w:rFonts w:ascii="Arial" w:hAnsi="Arial" w:cs="Arial"/>
          <w:sz w:val="24"/>
          <w:szCs w:val="24"/>
        </w:rPr>
      </w:pPr>
    </w:p>
    <w:p w14:paraId="14D5BB8E" w14:textId="77777777" w:rsidR="0013685B" w:rsidRDefault="0013685B" w:rsidP="002B0CD9">
      <w:pPr>
        <w:rPr>
          <w:rFonts w:ascii="Arial" w:hAnsi="Arial" w:cs="Arial"/>
          <w:sz w:val="24"/>
          <w:szCs w:val="24"/>
        </w:rPr>
      </w:pPr>
    </w:p>
    <w:sectPr w:rsidR="0013685B" w:rsidSect="00A56C21">
      <w:footerReference w:type="even" r:id="rId10"/>
      <w:footerReference w:type="default" r:id="rId11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8AF3983" w14:textId="77777777" w:rsidR="001F1022" w:rsidRDefault="001F1022" w:rsidP="004F2727">
      <w:r>
        <w:separator/>
      </w:r>
    </w:p>
  </w:endnote>
  <w:endnote w:type="continuationSeparator" w:id="0">
    <w:p w14:paraId="1D11466E" w14:textId="77777777" w:rsidR="001F1022" w:rsidRDefault="001F1022" w:rsidP="004F27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15264215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44B3064" w14:textId="173333E2" w:rsidR="00DD4F53" w:rsidRDefault="00DD4F53" w:rsidP="007F56B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5332603" w14:textId="77777777" w:rsidR="00DD4F53" w:rsidRDefault="00DD4F53" w:rsidP="00023D8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35402574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464116D" w14:textId="6B913C8D" w:rsidR="00DD4F53" w:rsidRDefault="00DD4F53" w:rsidP="007F56B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A85EDE">
          <w:rPr>
            <w:rStyle w:val="PageNumber"/>
            <w:noProof/>
          </w:rPr>
          <w:t>16</w:t>
        </w:r>
        <w:r>
          <w:rPr>
            <w:rStyle w:val="PageNumber"/>
          </w:rPr>
          <w:fldChar w:fldCharType="end"/>
        </w:r>
      </w:p>
    </w:sdtContent>
  </w:sdt>
  <w:p w14:paraId="38000B1A" w14:textId="28C104AB" w:rsidR="00DD4F53" w:rsidRDefault="00DD4F53" w:rsidP="00B31AF7">
    <w:pPr>
      <w:pStyle w:val="Footer"/>
      <w:ind w:right="360"/>
    </w:pPr>
    <w:r>
      <w:t>Nijjar et al., MBSR in Cardiac Patients</w:t>
    </w:r>
    <w:r>
      <w:tab/>
    </w:r>
    <w:r>
      <w:tab/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31194083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DB83D99" w14:textId="77777777" w:rsidR="00DD4F53" w:rsidRDefault="00DD4F53" w:rsidP="000B6A0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01FEF13" w14:textId="77777777" w:rsidR="00DD4F53" w:rsidRDefault="00DD4F53" w:rsidP="004F2727">
    <w:pPr>
      <w:pStyle w:val="Footer"/>
      <w:ind w:right="360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63917465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F089BA3" w14:textId="77777777" w:rsidR="00DD4F53" w:rsidRDefault="00DD4F53" w:rsidP="000B6A0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A85EDE">
          <w:rPr>
            <w:rStyle w:val="PageNumber"/>
            <w:noProof/>
          </w:rPr>
          <w:t>37</w:t>
        </w:r>
        <w:r>
          <w:rPr>
            <w:rStyle w:val="PageNumber"/>
          </w:rPr>
          <w:fldChar w:fldCharType="end"/>
        </w:r>
      </w:p>
    </w:sdtContent>
  </w:sdt>
  <w:p w14:paraId="3847AA0F" w14:textId="77777777" w:rsidR="00DD4F53" w:rsidRDefault="00DD4F53" w:rsidP="004F272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BDD008D" w14:textId="77777777" w:rsidR="001F1022" w:rsidRDefault="001F1022" w:rsidP="004F2727">
      <w:r>
        <w:separator/>
      </w:r>
    </w:p>
  </w:footnote>
  <w:footnote w:type="continuationSeparator" w:id="0">
    <w:p w14:paraId="171DD54E" w14:textId="77777777" w:rsidR="001F1022" w:rsidRDefault="001F1022" w:rsidP="004F272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1C21372"/>
    <w:multiLevelType w:val="hybridMultilevel"/>
    <w:tmpl w:val="48D2F986"/>
    <w:lvl w:ilvl="0" w:tplc="6B96E732">
      <w:start w:val="1"/>
      <w:numFmt w:val="bullet"/>
      <w:lvlText w:val=""/>
      <w:lvlJc w:val="left"/>
      <w:pPr>
        <w:ind w:left="216" w:hanging="144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1E31410"/>
    <w:multiLevelType w:val="hybridMultilevel"/>
    <w:tmpl w:val="DFAE8FC8"/>
    <w:lvl w:ilvl="0" w:tplc="67861398">
      <w:start w:val="1"/>
      <w:numFmt w:val="bullet"/>
      <w:lvlText w:val="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044A894" w:tentative="1">
      <w:start w:val="1"/>
      <w:numFmt w:val="bullet"/>
      <w:lvlText w:val="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B86C9292" w:tentative="1">
      <w:start w:val="1"/>
      <w:numFmt w:val="bullet"/>
      <w:lvlText w:val="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7F00A728" w:tentative="1">
      <w:start w:val="1"/>
      <w:numFmt w:val="bullet"/>
      <w:lvlText w:val="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2C4A6364" w:tentative="1">
      <w:start w:val="1"/>
      <w:numFmt w:val="bullet"/>
      <w:lvlText w:val="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53D68F0A" w:tentative="1">
      <w:start w:val="1"/>
      <w:numFmt w:val="bullet"/>
      <w:lvlText w:val="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0883E1C" w:tentative="1">
      <w:start w:val="1"/>
      <w:numFmt w:val="bullet"/>
      <w:lvlText w:val="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184EC192" w:tentative="1">
      <w:start w:val="1"/>
      <w:numFmt w:val="bullet"/>
      <w:lvlText w:val="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7E6099D0" w:tentative="1">
      <w:start w:val="1"/>
      <w:numFmt w:val="bullet"/>
      <w:lvlText w:val="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1EE0DCB"/>
    <w:multiLevelType w:val="hybridMultilevel"/>
    <w:tmpl w:val="CEA08B38"/>
    <w:lvl w:ilvl="0" w:tplc="6B96E732">
      <w:start w:val="1"/>
      <w:numFmt w:val="bullet"/>
      <w:lvlText w:val=""/>
      <w:lvlJc w:val="left"/>
      <w:pPr>
        <w:ind w:left="216" w:hanging="144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DAD3DA4"/>
    <w:multiLevelType w:val="hybridMultilevel"/>
    <w:tmpl w:val="0F78B00E"/>
    <w:lvl w:ilvl="0" w:tplc="B7BC180E">
      <w:start w:val="1"/>
      <w:numFmt w:val="bullet"/>
      <w:lvlText w:val=""/>
      <w:lvlJc w:val="left"/>
      <w:pPr>
        <w:ind w:left="216" w:hanging="144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C422833"/>
    <w:multiLevelType w:val="hybridMultilevel"/>
    <w:tmpl w:val="73865DD8"/>
    <w:lvl w:ilvl="0" w:tplc="6B96E732">
      <w:start w:val="1"/>
      <w:numFmt w:val="bullet"/>
      <w:lvlText w:val=""/>
      <w:lvlJc w:val="left"/>
      <w:pPr>
        <w:ind w:left="216" w:hanging="144"/>
      </w:pPr>
      <w:rPr>
        <w:rFonts w:ascii="Symbol" w:hAnsi="Symbol" w:hint="default"/>
      </w:rPr>
    </w:lvl>
    <w:lvl w:ilvl="1" w:tplc="8034EDCA">
      <w:start w:val="1"/>
      <w:numFmt w:val="bullet"/>
      <w:lvlText w:val="o"/>
      <w:lvlJc w:val="left"/>
      <w:pPr>
        <w:ind w:left="432" w:hanging="216"/>
      </w:pPr>
      <w:rPr>
        <w:rFonts w:ascii="Courier New" w:hAnsi="Courier New" w:hint="default"/>
        <w:sz w:val="16"/>
        <w:szCs w:val="16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A6C0AAB"/>
    <w:multiLevelType w:val="hybridMultilevel"/>
    <w:tmpl w:val="68028DD8"/>
    <w:lvl w:ilvl="0" w:tplc="3F946A2E">
      <w:start w:val="1"/>
      <w:numFmt w:val="bullet"/>
      <w:lvlText w:val=""/>
      <w:lvlJc w:val="left"/>
      <w:pPr>
        <w:ind w:left="216" w:hanging="144"/>
      </w:pPr>
      <w:rPr>
        <w:rFonts w:ascii="Symbol" w:hAnsi="Symbol" w:hint="default"/>
        <w:sz w:val="16"/>
        <w:szCs w:val="16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CC50410"/>
    <w:multiLevelType w:val="multilevel"/>
    <w:tmpl w:val="18A4B0BA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47CF0D70"/>
    <w:multiLevelType w:val="hybridMultilevel"/>
    <w:tmpl w:val="9232FFD4"/>
    <w:lvl w:ilvl="0" w:tplc="13F2B01C">
      <w:start w:val="1"/>
      <w:numFmt w:val="bullet"/>
      <w:lvlText w:val=""/>
      <w:lvlJc w:val="left"/>
      <w:pPr>
        <w:ind w:left="216" w:hanging="144"/>
      </w:pPr>
      <w:rPr>
        <w:rFonts w:ascii="Symbol" w:hAnsi="Symbol" w:hint="default"/>
      </w:rPr>
    </w:lvl>
    <w:lvl w:ilvl="1" w:tplc="2D325572">
      <w:start w:val="1"/>
      <w:numFmt w:val="bullet"/>
      <w:lvlText w:val="o"/>
      <w:lvlJc w:val="left"/>
      <w:pPr>
        <w:ind w:left="432" w:hanging="216"/>
      </w:pPr>
      <w:rPr>
        <w:rFonts w:ascii="Courier New" w:hAnsi="Courier New" w:hint="default"/>
        <w:sz w:val="16"/>
        <w:szCs w:val="16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C290735"/>
    <w:multiLevelType w:val="hybridMultilevel"/>
    <w:tmpl w:val="9F0AE34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51166C5C"/>
    <w:multiLevelType w:val="hybridMultilevel"/>
    <w:tmpl w:val="295650FE"/>
    <w:lvl w:ilvl="0" w:tplc="7612F44E">
      <w:start w:val="1"/>
      <w:numFmt w:val="bullet"/>
      <w:lvlText w:val=""/>
      <w:lvlJc w:val="left"/>
      <w:pPr>
        <w:ind w:left="216" w:hanging="144"/>
      </w:pPr>
      <w:rPr>
        <w:rFonts w:ascii="Symbol" w:hAnsi="Symbol" w:hint="default"/>
        <w:sz w:val="16"/>
        <w:szCs w:val="16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95F6501"/>
    <w:multiLevelType w:val="hybridMultilevel"/>
    <w:tmpl w:val="38D6FB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76730FD"/>
    <w:multiLevelType w:val="hybridMultilevel"/>
    <w:tmpl w:val="25020A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2DD4C46"/>
    <w:multiLevelType w:val="hybridMultilevel"/>
    <w:tmpl w:val="A3FED216"/>
    <w:lvl w:ilvl="0" w:tplc="6B96E732">
      <w:start w:val="1"/>
      <w:numFmt w:val="bullet"/>
      <w:lvlText w:val=""/>
      <w:lvlJc w:val="left"/>
      <w:pPr>
        <w:ind w:left="216" w:hanging="144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4E8408B"/>
    <w:multiLevelType w:val="hybridMultilevel"/>
    <w:tmpl w:val="98662A4C"/>
    <w:lvl w:ilvl="0" w:tplc="F2C878A4">
      <w:start w:val="1"/>
      <w:numFmt w:val="decimal"/>
      <w:lvlText w:val="%1."/>
      <w:lvlJc w:val="left"/>
      <w:pPr>
        <w:ind w:left="720" w:hanging="360"/>
      </w:pPr>
      <w:rPr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12"/>
  </w:num>
  <w:num w:numId="3">
    <w:abstractNumId w:val="4"/>
  </w:num>
  <w:num w:numId="4">
    <w:abstractNumId w:val="8"/>
  </w:num>
  <w:num w:numId="5">
    <w:abstractNumId w:val="13"/>
  </w:num>
  <w:num w:numId="6">
    <w:abstractNumId w:val="5"/>
  </w:num>
  <w:num w:numId="7">
    <w:abstractNumId w:val="3"/>
  </w:num>
  <w:num w:numId="8">
    <w:abstractNumId w:val="1"/>
  </w:num>
  <w:num w:numId="9">
    <w:abstractNumId w:val="6"/>
  </w:num>
  <w:num w:numId="10">
    <w:abstractNumId w:val="10"/>
  </w:num>
  <w:num w:numId="11">
    <w:abstractNumId w:val="14"/>
  </w:num>
  <w:num w:numId="12">
    <w:abstractNumId w:val="0"/>
  </w:num>
  <w:num w:numId="13">
    <w:abstractNumId w:val="2"/>
  </w:num>
  <w:num w:numId="14">
    <w:abstractNumId w:val="9"/>
  </w:num>
  <w:num w:numId="15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6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irculation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7A7DA4"/>
    <w:rsid w:val="00004CEC"/>
    <w:rsid w:val="00010EA1"/>
    <w:rsid w:val="00020815"/>
    <w:rsid w:val="0002175B"/>
    <w:rsid w:val="00023D8B"/>
    <w:rsid w:val="00036F80"/>
    <w:rsid w:val="00063A04"/>
    <w:rsid w:val="00065339"/>
    <w:rsid w:val="00073A80"/>
    <w:rsid w:val="00076801"/>
    <w:rsid w:val="000805FD"/>
    <w:rsid w:val="00097EB9"/>
    <w:rsid w:val="000A03DC"/>
    <w:rsid w:val="000B5F70"/>
    <w:rsid w:val="000B6A0B"/>
    <w:rsid w:val="000C251D"/>
    <w:rsid w:val="000D1D28"/>
    <w:rsid w:val="000D256A"/>
    <w:rsid w:val="000D5E83"/>
    <w:rsid w:val="000E58E5"/>
    <w:rsid w:val="000F3A36"/>
    <w:rsid w:val="000F5667"/>
    <w:rsid w:val="000F68CC"/>
    <w:rsid w:val="0010570D"/>
    <w:rsid w:val="001078F4"/>
    <w:rsid w:val="00110851"/>
    <w:rsid w:val="001265E2"/>
    <w:rsid w:val="0013140D"/>
    <w:rsid w:val="00131CDA"/>
    <w:rsid w:val="0013685B"/>
    <w:rsid w:val="00136CAB"/>
    <w:rsid w:val="001470E2"/>
    <w:rsid w:val="001505EC"/>
    <w:rsid w:val="00150906"/>
    <w:rsid w:val="001512C9"/>
    <w:rsid w:val="00156EA8"/>
    <w:rsid w:val="00170052"/>
    <w:rsid w:val="00173946"/>
    <w:rsid w:val="0017484B"/>
    <w:rsid w:val="00186118"/>
    <w:rsid w:val="00194B7C"/>
    <w:rsid w:val="00194CE4"/>
    <w:rsid w:val="0019539E"/>
    <w:rsid w:val="001B0527"/>
    <w:rsid w:val="001B6301"/>
    <w:rsid w:val="001C6636"/>
    <w:rsid w:val="001E3653"/>
    <w:rsid w:val="001F1022"/>
    <w:rsid w:val="00204ED2"/>
    <w:rsid w:val="00206876"/>
    <w:rsid w:val="00224E7C"/>
    <w:rsid w:val="0025759B"/>
    <w:rsid w:val="002626B7"/>
    <w:rsid w:val="0026350A"/>
    <w:rsid w:val="00263635"/>
    <w:rsid w:val="00266396"/>
    <w:rsid w:val="00266848"/>
    <w:rsid w:val="00274933"/>
    <w:rsid w:val="00276901"/>
    <w:rsid w:val="00277081"/>
    <w:rsid w:val="00281223"/>
    <w:rsid w:val="00283250"/>
    <w:rsid w:val="00286B13"/>
    <w:rsid w:val="002A02BC"/>
    <w:rsid w:val="002A197D"/>
    <w:rsid w:val="002A6517"/>
    <w:rsid w:val="002B0CD9"/>
    <w:rsid w:val="002B1D1E"/>
    <w:rsid w:val="002D20F7"/>
    <w:rsid w:val="002E358D"/>
    <w:rsid w:val="00300A34"/>
    <w:rsid w:val="00305E35"/>
    <w:rsid w:val="00307520"/>
    <w:rsid w:val="00315B97"/>
    <w:rsid w:val="00315C50"/>
    <w:rsid w:val="003175FF"/>
    <w:rsid w:val="00325B08"/>
    <w:rsid w:val="00334A47"/>
    <w:rsid w:val="00360CB3"/>
    <w:rsid w:val="0037546D"/>
    <w:rsid w:val="003774B5"/>
    <w:rsid w:val="003809F7"/>
    <w:rsid w:val="0038418C"/>
    <w:rsid w:val="003860D8"/>
    <w:rsid w:val="00393AD0"/>
    <w:rsid w:val="003A04B1"/>
    <w:rsid w:val="003A151A"/>
    <w:rsid w:val="003A6073"/>
    <w:rsid w:val="003C0E6B"/>
    <w:rsid w:val="003E1B35"/>
    <w:rsid w:val="003E2CF3"/>
    <w:rsid w:val="003F030F"/>
    <w:rsid w:val="004147CE"/>
    <w:rsid w:val="00417E9C"/>
    <w:rsid w:val="00420235"/>
    <w:rsid w:val="00435B01"/>
    <w:rsid w:val="0044356C"/>
    <w:rsid w:val="00453414"/>
    <w:rsid w:val="00465AD8"/>
    <w:rsid w:val="00470141"/>
    <w:rsid w:val="004733FE"/>
    <w:rsid w:val="00493A99"/>
    <w:rsid w:val="00493E1A"/>
    <w:rsid w:val="0049539C"/>
    <w:rsid w:val="0049640C"/>
    <w:rsid w:val="004B1630"/>
    <w:rsid w:val="004B255C"/>
    <w:rsid w:val="004C1F43"/>
    <w:rsid w:val="004D0F2F"/>
    <w:rsid w:val="004D3568"/>
    <w:rsid w:val="004E444F"/>
    <w:rsid w:val="004F2727"/>
    <w:rsid w:val="004F77FA"/>
    <w:rsid w:val="00511944"/>
    <w:rsid w:val="005216FF"/>
    <w:rsid w:val="00523C53"/>
    <w:rsid w:val="005268BE"/>
    <w:rsid w:val="00527818"/>
    <w:rsid w:val="00537172"/>
    <w:rsid w:val="005453C5"/>
    <w:rsid w:val="005526E9"/>
    <w:rsid w:val="00562549"/>
    <w:rsid w:val="00562A9C"/>
    <w:rsid w:val="00562CF6"/>
    <w:rsid w:val="005718B7"/>
    <w:rsid w:val="005730FA"/>
    <w:rsid w:val="00577117"/>
    <w:rsid w:val="00594C34"/>
    <w:rsid w:val="0059684B"/>
    <w:rsid w:val="005A7CD4"/>
    <w:rsid w:val="005B018A"/>
    <w:rsid w:val="005D5654"/>
    <w:rsid w:val="005D780A"/>
    <w:rsid w:val="00602384"/>
    <w:rsid w:val="006026A2"/>
    <w:rsid w:val="0061504F"/>
    <w:rsid w:val="006204BB"/>
    <w:rsid w:val="00621B4B"/>
    <w:rsid w:val="00632734"/>
    <w:rsid w:val="0063708B"/>
    <w:rsid w:val="00664C85"/>
    <w:rsid w:val="00664E00"/>
    <w:rsid w:val="006718E8"/>
    <w:rsid w:val="00672A95"/>
    <w:rsid w:val="0069071A"/>
    <w:rsid w:val="006A3864"/>
    <w:rsid w:val="006A4473"/>
    <w:rsid w:val="006D0185"/>
    <w:rsid w:val="006D3FD4"/>
    <w:rsid w:val="006D5F71"/>
    <w:rsid w:val="006E03FE"/>
    <w:rsid w:val="006E13D7"/>
    <w:rsid w:val="006E6485"/>
    <w:rsid w:val="006F360C"/>
    <w:rsid w:val="006F6328"/>
    <w:rsid w:val="00700997"/>
    <w:rsid w:val="00703C6A"/>
    <w:rsid w:val="00713897"/>
    <w:rsid w:val="00714D72"/>
    <w:rsid w:val="0072056B"/>
    <w:rsid w:val="00725229"/>
    <w:rsid w:val="007254D5"/>
    <w:rsid w:val="007302EA"/>
    <w:rsid w:val="00732FFE"/>
    <w:rsid w:val="00734EFD"/>
    <w:rsid w:val="00735C33"/>
    <w:rsid w:val="00735D7A"/>
    <w:rsid w:val="00737776"/>
    <w:rsid w:val="00744BC2"/>
    <w:rsid w:val="00776A3D"/>
    <w:rsid w:val="00784C02"/>
    <w:rsid w:val="007A2E85"/>
    <w:rsid w:val="007A7DA4"/>
    <w:rsid w:val="007B0D1E"/>
    <w:rsid w:val="007D3325"/>
    <w:rsid w:val="007D5BAC"/>
    <w:rsid w:val="007E6FB8"/>
    <w:rsid w:val="007F30D5"/>
    <w:rsid w:val="007F56BF"/>
    <w:rsid w:val="00807542"/>
    <w:rsid w:val="00810C04"/>
    <w:rsid w:val="00815A88"/>
    <w:rsid w:val="008331E0"/>
    <w:rsid w:val="008404B4"/>
    <w:rsid w:val="00843C90"/>
    <w:rsid w:val="0084713F"/>
    <w:rsid w:val="0086151E"/>
    <w:rsid w:val="008644EA"/>
    <w:rsid w:val="00870119"/>
    <w:rsid w:val="0087536E"/>
    <w:rsid w:val="00882407"/>
    <w:rsid w:val="00886A50"/>
    <w:rsid w:val="00892A73"/>
    <w:rsid w:val="00897BD0"/>
    <w:rsid w:val="008A3029"/>
    <w:rsid w:val="008A60D3"/>
    <w:rsid w:val="008C048A"/>
    <w:rsid w:val="008C48F0"/>
    <w:rsid w:val="008C5BDD"/>
    <w:rsid w:val="008D2E04"/>
    <w:rsid w:val="008D48C6"/>
    <w:rsid w:val="008E49C0"/>
    <w:rsid w:val="008E7ED7"/>
    <w:rsid w:val="008F059C"/>
    <w:rsid w:val="008F4AE5"/>
    <w:rsid w:val="008F53A3"/>
    <w:rsid w:val="008F6202"/>
    <w:rsid w:val="00901ED4"/>
    <w:rsid w:val="00911447"/>
    <w:rsid w:val="0091516A"/>
    <w:rsid w:val="00927B51"/>
    <w:rsid w:val="00932B4E"/>
    <w:rsid w:val="0093526E"/>
    <w:rsid w:val="00936CAC"/>
    <w:rsid w:val="00937462"/>
    <w:rsid w:val="009415F0"/>
    <w:rsid w:val="00953707"/>
    <w:rsid w:val="00962E09"/>
    <w:rsid w:val="00974071"/>
    <w:rsid w:val="0097535D"/>
    <w:rsid w:val="00975C6C"/>
    <w:rsid w:val="0098689D"/>
    <w:rsid w:val="009901AC"/>
    <w:rsid w:val="00993FE5"/>
    <w:rsid w:val="009B3CBE"/>
    <w:rsid w:val="009B69F6"/>
    <w:rsid w:val="009E2A45"/>
    <w:rsid w:val="009E766D"/>
    <w:rsid w:val="009F0BD7"/>
    <w:rsid w:val="009F5DC3"/>
    <w:rsid w:val="009F7C4F"/>
    <w:rsid w:val="00A03DBD"/>
    <w:rsid w:val="00A05910"/>
    <w:rsid w:val="00A10AC6"/>
    <w:rsid w:val="00A118B5"/>
    <w:rsid w:val="00A170BD"/>
    <w:rsid w:val="00A2074C"/>
    <w:rsid w:val="00A24CE8"/>
    <w:rsid w:val="00A40922"/>
    <w:rsid w:val="00A4180D"/>
    <w:rsid w:val="00A509AA"/>
    <w:rsid w:val="00A51A8D"/>
    <w:rsid w:val="00A56C21"/>
    <w:rsid w:val="00A62557"/>
    <w:rsid w:val="00A67848"/>
    <w:rsid w:val="00A73ED1"/>
    <w:rsid w:val="00A85EDE"/>
    <w:rsid w:val="00A97AC0"/>
    <w:rsid w:val="00AA22C0"/>
    <w:rsid w:val="00AA2C26"/>
    <w:rsid w:val="00AA7D93"/>
    <w:rsid w:val="00AB025E"/>
    <w:rsid w:val="00AB3BE9"/>
    <w:rsid w:val="00AB475F"/>
    <w:rsid w:val="00AC0268"/>
    <w:rsid w:val="00AC2933"/>
    <w:rsid w:val="00AD2125"/>
    <w:rsid w:val="00AD5B21"/>
    <w:rsid w:val="00AE1C69"/>
    <w:rsid w:val="00AF7C2B"/>
    <w:rsid w:val="00B01D56"/>
    <w:rsid w:val="00B1413E"/>
    <w:rsid w:val="00B16109"/>
    <w:rsid w:val="00B226ED"/>
    <w:rsid w:val="00B30800"/>
    <w:rsid w:val="00B30CAD"/>
    <w:rsid w:val="00B31AF7"/>
    <w:rsid w:val="00B34BD4"/>
    <w:rsid w:val="00B36731"/>
    <w:rsid w:val="00B56B65"/>
    <w:rsid w:val="00B56D31"/>
    <w:rsid w:val="00B718F2"/>
    <w:rsid w:val="00B74BD3"/>
    <w:rsid w:val="00B75388"/>
    <w:rsid w:val="00BA5319"/>
    <w:rsid w:val="00BA5696"/>
    <w:rsid w:val="00BA6014"/>
    <w:rsid w:val="00BB1455"/>
    <w:rsid w:val="00BC1E3F"/>
    <w:rsid w:val="00BD21D6"/>
    <w:rsid w:val="00BF1715"/>
    <w:rsid w:val="00C1507F"/>
    <w:rsid w:val="00C26FA2"/>
    <w:rsid w:val="00C33B39"/>
    <w:rsid w:val="00C508AE"/>
    <w:rsid w:val="00C54F6C"/>
    <w:rsid w:val="00C6164E"/>
    <w:rsid w:val="00C64B27"/>
    <w:rsid w:val="00C65388"/>
    <w:rsid w:val="00C66CE8"/>
    <w:rsid w:val="00C724C2"/>
    <w:rsid w:val="00C7303B"/>
    <w:rsid w:val="00C93D6F"/>
    <w:rsid w:val="00C959BA"/>
    <w:rsid w:val="00C9632D"/>
    <w:rsid w:val="00CA0EBA"/>
    <w:rsid w:val="00CA3B0A"/>
    <w:rsid w:val="00CA4A5F"/>
    <w:rsid w:val="00CA6BC8"/>
    <w:rsid w:val="00CB17DA"/>
    <w:rsid w:val="00CD7C31"/>
    <w:rsid w:val="00CF1031"/>
    <w:rsid w:val="00D11E1B"/>
    <w:rsid w:val="00D13413"/>
    <w:rsid w:val="00D37113"/>
    <w:rsid w:val="00D412F6"/>
    <w:rsid w:val="00D42D19"/>
    <w:rsid w:val="00D43613"/>
    <w:rsid w:val="00D4565B"/>
    <w:rsid w:val="00D542D8"/>
    <w:rsid w:val="00D640C8"/>
    <w:rsid w:val="00D71998"/>
    <w:rsid w:val="00D81E37"/>
    <w:rsid w:val="00D839AE"/>
    <w:rsid w:val="00D9409D"/>
    <w:rsid w:val="00D94475"/>
    <w:rsid w:val="00DB39F4"/>
    <w:rsid w:val="00DB3CA6"/>
    <w:rsid w:val="00DC6794"/>
    <w:rsid w:val="00DD1EDA"/>
    <w:rsid w:val="00DD3426"/>
    <w:rsid w:val="00DD4F53"/>
    <w:rsid w:val="00DE1DD1"/>
    <w:rsid w:val="00DE5333"/>
    <w:rsid w:val="00DF0445"/>
    <w:rsid w:val="00DF09BF"/>
    <w:rsid w:val="00DF0DF7"/>
    <w:rsid w:val="00DF3E82"/>
    <w:rsid w:val="00DF6656"/>
    <w:rsid w:val="00E0005E"/>
    <w:rsid w:val="00E015AB"/>
    <w:rsid w:val="00E06659"/>
    <w:rsid w:val="00E335D7"/>
    <w:rsid w:val="00E46A76"/>
    <w:rsid w:val="00E474ED"/>
    <w:rsid w:val="00E5741E"/>
    <w:rsid w:val="00E81093"/>
    <w:rsid w:val="00E84D9B"/>
    <w:rsid w:val="00E85136"/>
    <w:rsid w:val="00E96CAC"/>
    <w:rsid w:val="00EB2F2B"/>
    <w:rsid w:val="00EC1DD6"/>
    <w:rsid w:val="00EC4C5E"/>
    <w:rsid w:val="00ED1450"/>
    <w:rsid w:val="00EF0B83"/>
    <w:rsid w:val="00EF3C70"/>
    <w:rsid w:val="00F116E8"/>
    <w:rsid w:val="00F31330"/>
    <w:rsid w:val="00F340B9"/>
    <w:rsid w:val="00F37399"/>
    <w:rsid w:val="00F40A32"/>
    <w:rsid w:val="00F431C3"/>
    <w:rsid w:val="00F468A3"/>
    <w:rsid w:val="00F538C9"/>
    <w:rsid w:val="00F6105C"/>
    <w:rsid w:val="00F77160"/>
    <w:rsid w:val="00F851E8"/>
    <w:rsid w:val="00F874AF"/>
    <w:rsid w:val="00F914F6"/>
    <w:rsid w:val="00FA4CB7"/>
    <w:rsid w:val="00FA510E"/>
    <w:rsid w:val="00FB36BB"/>
    <w:rsid w:val="00FB3A19"/>
    <w:rsid w:val="00FB5EB9"/>
    <w:rsid w:val="00FC294F"/>
    <w:rsid w:val="00FC5E62"/>
    <w:rsid w:val="00FE3213"/>
    <w:rsid w:val="00FE4E6F"/>
    <w:rsid w:val="00FF0E01"/>
    <w:rsid w:val="00FF40E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93EB20D"/>
  <w15:docId w15:val="{E7320357-F706-F042-927B-FB8F6844E8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85136"/>
  </w:style>
  <w:style w:type="paragraph" w:styleId="Heading1">
    <w:name w:val="heading 1"/>
    <w:basedOn w:val="Normal"/>
    <w:next w:val="Normal"/>
    <w:link w:val="Heading1Char"/>
    <w:uiPriority w:val="9"/>
    <w:qFormat/>
    <w:rsid w:val="002B0CD9"/>
    <w:pPr>
      <w:keepNext/>
      <w:keepLines/>
      <w:spacing w:before="240" w:line="276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B0CD9"/>
    <w:pPr>
      <w:keepNext/>
      <w:keepLines/>
      <w:spacing w:before="200" w:line="276" w:lineRule="auto"/>
      <w:outlineLvl w:val="1"/>
    </w:pPr>
    <w:rPr>
      <w:rFonts w:ascii="Cambria" w:eastAsia="Times New Roman" w:hAnsi="Cambria" w:cs="Times New Roman"/>
      <w:b/>
      <w:bCs/>
      <w:color w:val="4F81BD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F272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F2727"/>
  </w:style>
  <w:style w:type="character" w:styleId="PageNumber">
    <w:name w:val="page number"/>
    <w:basedOn w:val="DefaultParagraphFont"/>
    <w:uiPriority w:val="99"/>
    <w:semiHidden/>
    <w:unhideWhenUsed/>
    <w:rsid w:val="004F2727"/>
  </w:style>
  <w:style w:type="paragraph" w:styleId="Header">
    <w:name w:val="header"/>
    <w:basedOn w:val="Normal"/>
    <w:link w:val="HeaderChar"/>
    <w:uiPriority w:val="99"/>
    <w:unhideWhenUsed/>
    <w:rsid w:val="004F272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F2727"/>
  </w:style>
  <w:style w:type="paragraph" w:styleId="BalloonText">
    <w:name w:val="Balloon Text"/>
    <w:basedOn w:val="Normal"/>
    <w:link w:val="BalloonTextChar"/>
    <w:uiPriority w:val="99"/>
    <w:semiHidden/>
    <w:unhideWhenUsed/>
    <w:rsid w:val="00A2074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074C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B475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475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475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475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475F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62A9C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62A9C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2B0CD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B0CD9"/>
    <w:rPr>
      <w:rFonts w:ascii="Cambria" w:eastAsia="Times New Roman" w:hAnsi="Cambria" w:cs="Times New Roman"/>
      <w:b/>
      <w:bCs/>
      <w:color w:val="4F81BD"/>
      <w:sz w:val="26"/>
      <w:szCs w:val="26"/>
    </w:rPr>
  </w:style>
  <w:style w:type="paragraph" w:styleId="ListParagraph">
    <w:name w:val="List Paragraph"/>
    <w:basedOn w:val="Normal"/>
    <w:uiPriority w:val="34"/>
    <w:qFormat/>
    <w:rsid w:val="002B0CD9"/>
    <w:pPr>
      <w:spacing w:after="200" w:line="276" w:lineRule="auto"/>
      <w:ind w:left="720"/>
      <w:contextualSpacing/>
    </w:pPr>
    <w:rPr>
      <w:rFonts w:ascii="Calibri" w:eastAsia="Calibri" w:hAnsi="Calibri" w:cs="Times New Roman"/>
    </w:rPr>
  </w:style>
  <w:style w:type="paragraph" w:styleId="Caption">
    <w:name w:val="caption"/>
    <w:basedOn w:val="Normal"/>
    <w:next w:val="Normal"/>
    <w:uiPriority w:val="35"/>
    <w:unhideWhenUsed/>
    <w:qFormat/>
    <w:rsid w:val="002B0CD9"/>
    <w:pPr>
      <w:spacing w:after="200"/>
    </w:pPr>
    <w:rPr>
      <w:i/>
      <w:iCs/>
      <w:color w:val="44546A" w:themeColor="text2"/>
      <w:sz w:val="18"/>
      <w:szCs w:val="18"/>
    </w:rPr>
  </w:style>
  <w:style w:type="table" w:customStyle="1" w:styleId="GridTable1Light1">
    <w:name w:val="Grid Table 1 Light1"/>
    <w:basedOn w:val="TableNormal"/>
    <w:uiPriority w:val="46"/>
    <w:rsid w:val="000A03DC"/>
    <w:rPr>
      <w:sz w:val="24"/>
      <w:szCs w:val="24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paragraph">
    <w:name w:val="paragraph"/>
    <w:basedOn w:val="Normal"/>
    <w:rsid w:val="000A03DC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">
    <w:name w:val="normaltextrun"/>
    <w:basedOn w:val="DefaultParagraphFont"/>
    <w:rsid w:val="000A03DC"/>
  </w:style>
  <w:style w:type="character" w:customStyle="1" w:styleId="eop">
    <w:name w:val="eop"/>
    <w:basedOn w:val="DefaultParagraphFont"/>
    <w:rsid w:val="000A03DC"/>
  </w:style>
  <w:style w:type="character" w:customStyle="1" w:styleId="apple-converted-space">
    <w:name w:val="apple-converted-space"/>
    <w:basedOn w:val="DefaultParagraphFont"/>
    <w:rsid w:val="000A03DC"/>
  </w:style>
  <w:style w:type="character" w:customStyle="1" w:styleId="spellingerror">
    <w:name w:val="spellingerror"/>
    <w:basedOn w:val="DefaultParagraphFont"/>
    <w:rsid w:val="000A03DC"/>
  </w:style>
  <w:style w:type="table" w:styleId="TableGrid">
    <w:name w:val="Table Grid"/>
    <w:basedOn w:val="TableNormal"/>
    <w:uiPriority w:val="39"/>
    <w:rsid w:val="008E49C0"/>
    <w:rPr>
      <w:rFonts w:eastAsiaTheme="minorHAnsi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uiPriority w:val="1"/>
    <w:qFormat/>
    <w:rsid w:val="009F0BD7"/>
    <w:rPr>
      <w:rFonts w:eastAsiaTheme="minorHAnsi"/>
    </w:rPr>
  </w:style>
  <w:style w:type="character" w:customStyle="1" w:styleId="NoSpacingChar">
    <w:name w:val="No Spacing Char"/>
    <w:basedOn w:val="DefaultParagraphFont"/>
    <w:link w:val="NoSpacing"/>
    <w:uiPriority w:val="1"/>
    <w:rsid w:val="009F0BD7"/>
    <w:rPr>
      <w:rFonts w:eastAsiaTheme="minorHAnsi"/>
    </w:rPr>
  </w:style>
  <w:style w:type="paragraph" w:customStyle="1" w:styleId="Default">
    <w:name w:val="Default"/>
    <w:rsid w:val="009F0BD7"/>
    <w:pPr>
      <w:widowControl w:val="0"/>
      <w:autoSpaceDE w:val="0"/>
      <w:autoSpaceDN w:val="0"/>
      <w:adjustRightInd w:val="0"/>
      <w:spacing w:after="120"/>
      <w:ind w:left="1080"/>
    </w:pPr>
    <w:rPr>
      <w:rFonts w:ascii="Times New Roman" w:eastAsia="Times New Roman" w:hAnsi="Times New Roman" w:cs="Times New Roman"/>
      <w:i/>
      <w:color w:val="00000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B36731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36731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B36731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B36731"/>
    <w:rPr>
      <w:rFonts w:ascii="Calibri" w:hAnsi="Calibri" w:cs="Calibri"/>
    </w:rPr>
  </w:style>
  <w:style w:type="character" w:styleId="PlaceholderText">
    <w:name w:val="Placeholder Text"/>
    <w:basedOn w:val="DefaultParagraphFont"/>
    <w:uiPriority w:val="99"/>
    <w:semiHidden/>
    <w:rsid w:val="0084713F"/>
    <w:rPr>
      <w:color w:val="808080"/>
    </w:rPr>
  </w:style>
  <w:style w:type="paragraph" w:styleId="Revision">
    <w:name w:val="Revision"/>
    <w:hidden/>
    <w:uiPriority w:val="99"/>
    <w:semiHidden/>
    <w:rsid w:val="008F059C"/>
  </w:style>
  <w:style w:type="character" w:styleId="FollowedHyperlink">
    <w:name w:val="FollowedHyperlink"/>
    <w:basedOn w:val="DefaultParagraphFont"/>
    <w:uiPriority w:val="99"/>
    <w:semiHidden/>
    <w:unhideWhenUsed/>
    <w:rsid w:val="00BA5319"/>
    <w:rPr>
      <w:color w:val="954F72" w:themeColor="followedHyperlink"/>
      <w:u w:val="single"/>
    </w:rPr>
  </w:style>
  <w:style w:type="character" w:customStyle="1" w:styleId="UnresolvedMention2">
    <w:name w:val="Unresolved Mention2"/>
    <w:basedOn w:val="DefaultParagraphFont"/>
    <w:uiPriority w:val="99"/>
    <w:rsid w:val="00523C5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51417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10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482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4350726">
          <w:marLeft w:val="403"/>
          <w:marRight w:val="0"/>
          <w:marTop w:val="0"/>
          <w:marBottom w:val="28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588614">
          <w:marLeft w:val="403"/>
          <w:marRight w:val="0"/>
          <w:marTop w:val="0"/>
          <w:marBottom w:val="28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7961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555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16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348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367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123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378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4.xml"/><Relationship Id="rId5" Type="http://schemas.openxmlformats.org/officeDocument/2006/relationships/webSettings" Target="webSettings.xml"/><Relationship Id="rId10" Type="http://schemas.openxmlformats.org/officeDocument/2006/relationships/footer" Target="footer3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350381C-84DF-1B4D-8E97-AD29820457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51</Words>
  <Characters>143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cp:lastPrinted>2019-05-08T20:38:00Z</cp:lastPrinted>
  <dcterms:created xsi:type="dcterms:W3CDTF">2019-08-05T16:17:00Z</dcterms:created>
  <dcterms:modified xsi:type="dcterms:W3CDTF">2019-11-07T15:22:00Z</dcterms:modified>
</cp:coreProperties>
</file>